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A45B9" w14:textId="77777777" w:rsidR="003742EA" w:rsidRPr="009A7635" w:rsidRDefault="003742EA" w:rsidP="003742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A7635">
        <w:rPr>
          <w:rFonts w:ascii="Times New Roman" w:hAnsi="Times New Roman" w:cs="Times New Roman"/>
          <w:b/>
          <w:sz w:val="24"/>
          <w:szCs w:val="24"/>
        </w:rPr>
        <w:t xml:space="preserve">Supplementary Documents </w:t>
      </w:r>
    </w:p>
    <w:p w14:paraId="61AF7AAE" w14:textId="77777777" w:rsidR="003E5D8E" w:rsidRPr="009A7635" w:rsidRDefault="003E5D8E" w:rsidP="003742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A1A41F" w14:textId="77777777" w:rsidR="003742EA" w:rsidRPr="009A7635" w:rsidRDefault="003742EA" w:rsidP="003742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A7635">
        <w:rPr>
          <w:rFonts w:ascii="Times New Roman" w:hAnsi="Times New Roman" w:cs="Times New Roman"/>
          <w:b/>
          <w:sz w:val="24"/>
          <w:szCs w:val="24"/>
        </w:rPr>
        <w:t>Index</w:t>
      </w:r>
    </w:p>
    <w:p w14:paraId="722211E6" w14:textId="77777777" w:rsidR="00A05A94" w:rsidRPr="009A7635" w:rsidRDefault="00A05A94" w:rsidP="003742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9" w:type="dxa"/>
        <w:tblLook w:val="04A0" w:firstRow="1" w:lastRow="0" w:firstColumn="1" w:lastColumn="0" w:noHBand="0" w:noVBand="1"/>
      </w:tblPr>
      <w:tblGrid>
        <w:gridCol w:w="817"/>
        <w:gridCol w:w="7229"/>
        <w:gridCol w:w="1033"/>
      </w:tblGrid>
      <w:tr w:rsidR="00AF127C" w:rsidRPr="009A7635" w14:paraId="10DB8EA3" w14:textId="77777777" w:rsidTr="00B81AB4">
        <w:tc>
          <w:tcPr>
            <w:tcW w:w="817" w:type="dxa"/>
          </w:tcPr>
          <w:p w14:paraId="79E99D3D" w14:textId="69709E1B" w:rsidR="00B81AB4" w:rsidRPr="009A7635" w:rsidRDefault="00B81AB4" w:rsidP="003742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A7635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  <w:r w:rsidRPr="009A76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7229" w:type="dxa"/>
          </w:tcPr>
          <w:p w14:paraId="06FB7495" w14:textId="467C3148" w:rsidR="00B81AB4" w:rsidRPr="009A7635" w:rsidRDefault="00B81AB4" w:rsidP="003742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b/>
                <w:sz w:val="24"/>
                <w:szCs w:val="24"/>
              </w:rPr>
              <w:t>Legend</w:t>
            </w:r>
          </w:p>
        </w:tc>
        <w:tc>
          <w:tcPr>
            <w:tcW w:w="1033" w:type="dxa"/>
          </w:tcPr>
          <w:p w14:paraId="12423442" w14:textId="6DAFA936" w:rsidR="00B81AB4" w:rsidRPr="009A7635" w:rsidRDefault="00B81AB4" w:rsidP="003742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b/>
                <w:sz w:val="24"/>
                <w:szCs w:val="24"/>
              </w:rPr>
              <w:t>Page no</w:t>
            </w:r>
          </w:p>
        </w:tc>
      </w:tr>
      <w:tr w:rsidR="00AF127C" w:rsidRPr="009A7635" w14:paraId="1FD578C7" w14:textId="77777777" w:rsidTr="00B81AB4">
        <w:tc>
          <w:tcPr>
            <w:tcW w:w="817" w:type="dxa"/>
          </w:tcPr>
          <w:p w14:paraId="51FBC1B4" w14:textId="3C2A69BA" w:rsidR="00B81AB4" w:rsidRPr="009A7635" w:rsidRDefault="00B81AB4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29" w:type="dxa"/>
          </w:tcPr>
          <w:p w14:paraId="54DFF7A7" w14:textId="139D13F9" w:rsidR="00B81AB4" w:rsidRPr="009A7635" w:rsidRDefault="00B81AB4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Supplementary Figure SF1: List and locations of the study site institutes in India</w:t>
            </w:r>
          </w:p>
        </w:tc>
        <w:tc>
          <w:tcPr>
            <w:tcW w:w="1033" w:type="dxa"/>
          </w:tcPr>
          <w:p w14:paraId="424302F6" w14:textId="77B42442" w:rsidR="00B81AB4" w:rsidRPr="009A7635" w:rsidRDefault="00B81AB4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127C" w:rsidRPr="009A7635" w14:paraId="4D947E1D" w14:textId="77777777" w:rsidTr="00B81AB4">
        <w:tc>
          <w:tcPr>
            <w:tcW w:w="817" w:type="dxa"/>
          </w:tcPr>
          <w:p w14:paraId="5B8722DD" w14:textId="4226EAC6" w:rsidR="00B81AB4" w:rsidRPr="009A7635" w:rsidRDefault="00B81AB4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29" w:type="dxa"/>
          </w:tcPr>
          <w:p w14:paraId="604D79C1" w14:textId="6DCE38E3" w:rsidR="00B81AB4" w:rsidRPr="009A7635" w:rsidRDefault="00B81AB4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ST1: </w:t>
            </w:r>
            <w:r w:rsidR="0019052E" w:rsidRPr="009A7635">
              <w:rPr>
                <w:rFonts w:ascii="Times New Roman" w:hAnsi="Times New Roman" w:cs="Times New Roman"/>
                <w:sz w:val="24"/>
                <w:szCs w:val="24"/>
              </w:rPr>
              <w:t>The ICD codes for review of the intussusception cases from medical records for quality assurance</w:t>
            </w:r>
          </w:p>
        </w:tc>
        <w:tc>
          <w:tcPr>
            <w:tcW w:w="1033" w:type="dxa"/>
          </w:tcPr>
          <w:p w14:paraId="6A515771" w14:textId="2F2CAF4A" w:rsidR="00B81AB4" w:rsidRPr="009A7635" w:rsidRDefault="00B81AB4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127C" w:rsidRPr="009A7635" w14:paraId="1976734A" w14:textId="77777777" w:rsidTr="00B81AB4">
        <w:tc>
          <w:tcPr>
            <w:tcW w:w="817" w:type="dxa"/>
          </w:tcPr>
          <w:p w14:paraId="175E2646" w14:textId="476282DB" w:rsidR="00B81AB4" w:rsidRPr="009A7635" w:rsidRDefault="00CB434E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29" w:type="dxa"/>
          </w:tcPr>
          <w:p w14:paraId="77C060C4" w14:textId="316A6A05" w:rsidR="00B81AB4" w:rsidRPr="009A7635" w:rsidRDefault="00B81AB4" w:rsidP="007B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ST2: </w:t>
            </w:r>
            <w:r w:rsidR="007B639D" w:rsidRPr="009A7635"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="0019052E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haracteristics of </w:t>
            </w:r>
            <w:r w:rsidR="003B6F9D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9052E" w:rsidRPr="009A7635">
              <w:rPr>
                <w:rFonts w:ascii="Times New Roman" w:hAnsi="Times New Roman" w:cs="Times New Roman"/>
                <w:sz w:val="24"/>
                <w:szCs w:val="24"/>
              </w:rPr>
              <w:t>children aged 28-364 days with intussusception selected and not-selected for SCCS analysis</w:t>
            </w:r>
          </w:p>
        </w:tc>
        <w:tc>
          <w:tcPr>
            <w:tcW w:w="1033" w:type="dxa"/>
          </w:tcPr>
          <w:p w14:paraId="11EF03EE" w14:textId="6DEA6B6B" w:rsidR="00B81AB4" w:rsidRPr="009A7635" w:rsidRDefault="007A359A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127C" w:rsidRPr="009A7635" w14:paraId="3A1A1FE7" w14:textId="77777777" w:rsidTr="00B81AB4">
        <w:tc>
          <w:tcPr>
            <w:tcW w:w="817" w:type="dxa"/>
          </w:tcPr>
          <w:p w14:paraId="7031AFB4" w14:textId="05227A58" w:rsidR="00B81AB4" w:rsidRPr="009A7635" w:rsidRDefault="00CB434E" w:rsidP="00B81A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29" w:type="dxa"/>
          </w:tcPr>
          <w:p w14:paraId="6FFC50BC" w14:textId="23AAAD88" w:rsidR="00B81AB4" w:rsidRPr="009A7635" w:rsidRDefault="00B81AB4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ST3: </w:t>
            </w:r>
            <w:r w:rsidR="0019052E" w:rsidRPr="009A7635">
              <w:rPr>
                <w:rFonts w:ascii="Times New Roman" w:hAnsi="Times New Roman" w:cs="Times New Roman"/>
                <w:sz w:val="24"/>
                <w:szCs w:val="24"/>
              </w:rPr>
              <w:t>The clinical features among the children aged 28-364 days with intussusception included in the SCCS analysis</w:t>
            </w:r>
          </w:p>
        </w:tc>
        <w:tc>
          <w:tcPr>
            <w:tcW w:w="1033" w:type="dxa"/>
          </w:tcPr>
          <w:p w14:paraId="3D2E73B8" w14:textId="16BC3A51" w:rsidR="00B81AB4" w:rsidRPr="009A7635" w:rsidRDefault="00CB434E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127C" w:rsidRPr="009A7635" w14:paraId="579B407D" w14:textId="77777777" w:rsidTr="00B81AB4">
        <w:tc>
          <w:tcPr>
            <w:tcW w:w="817" w:type="dxa"/>
          </w:tcPr>
          <w:p w14:paraId="1746B464" w14:textId="4E15FFAE" w:rsidR="00B81AB4" w:rsidRPr="009A7635" w:rsidRDefault="00CB434E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29" w:type="dxa"/>
          </w:tcPr>
          <w:p w14:paraId="75E818F0" w14:textId="79378726" w:rsidR="00B81AB4" w:rsidRPr="009A7635" w:rsidRDefault="00B81AB4" w:rsidP="00730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ST4: </w:t>
            </w:r>
            <w:r w:rsidR="00730FA8" w:rsidRPr="009A7635">
              <w:rPr>
                <w:rFonts w:ascii="Times New Roman" w:hAnsi="Times New Roman" w:cs="Times New Roman"/>
                <w:sz w:val="24"/>
                <w:szCs w:val="24"/>
              </w:rPr>
              <w:t>The v</w:t>
            </w:r>
            <w:r w:rsidR="0019052E" w:rsidRPr="009A7635">
              <w:rPr>
                <w:rFonts w:ascii="Times New Roman" w:hAnsi="Times New Roman" w:cs="Times New Roman"/>
                <w:sz w:val="24"/>
                <w:szCs w:val="24"/>
              </w:rPr>
              <w:t>accine coverage and median age at vaccination for the children aged 28-364 days with intussusception included in SCCS analysis</w:t>
            </w:r>
          </w:p>
        </w:tc>
        <w:tc>
          <w:tcPr>
            <w:tcW w:w="1033" w:type="dxa"/>
          </w:tcPr>
          <w:p w14:paraId="0E832125" w14:textId="3CFE9046" w:rsidR="00B81AB4" w:rsidRPr="009A7635" w:rsidRDefault="00CB434E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127C" w:rsidRPr="009A7635" w14:paraId="225C80B7" w14:textId="77777777" w:rsidTr="00B81AB4">
        <w:tc>
          <w:tcPr>
            <w:tcW w:w="817" w:type="dxa"/>
          </w:tcPr>
          <w:p w14:paraId="037F3948" w14:textId="0CF1B403" w:rsidR="00B81AB4" w:rsidRPr="009A7635" w:rsidRDefault="00CB434E" w:rsidP="00B81AB4">
            <w:pPr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MinionPro-Regular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29" w:type="dxa"/>
          </w:tcPr>
          <w:p w14:paraId="12212814" w14:textId="41E7438D" w:rsidR="00B81AB4" w:rsidRPr="009A7635" w:rsidRDefault="00B81AB4" w:rsidP="0018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Supplementary Figure SF</w:t>
            </w:r>
            <w:r w:rsidR="001858D5" w:rsidRPr="009A76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A763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="0019052E" w:rsidRPr="009A7635">
              <w:rPr>
                <w:rFonts w:ascii="Times New Roman" w:eastAsia="MinionPro-Regular" w:hAnsi="Times New Roman" w:cs="Times New Roman"/>
                <w:sz w:val="24"/>
                <w:szCs w:val="24"/>
              </w:rPr>
              <w:t>The age</w:t>
            </w:r>
            <w:r w:rsidR="007B639D" w:rsidRPr="009A7635">
              <w:rPr>
                <w:rFonts w:ascii="Times New Roman" w:eastAsia="MinionPro-Regular" w:hAnsi="Times New Roman" w:cs="Times New Roman"/>
                <w:sz w:val="24"/>
                <w:szCs w:val="24"/>
              </w:rPr>
              <w:t>s</w:t>
            </w:r>
            <w:r w:rsidR="0019052E" w:rsidRPr="009A763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at </w:t>
            </w:r>
            <w:r w:rsidR="001A684C" w:rsidRPr="009A763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vaccination </w:t>
            </w:r>
            <w:r w:rsidR="0019052E" w:rsidRPr="009A763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and </w:t>
            </w:r>
            <w:r w:rsidR="001A684C" w:rsidRPr="009A7635">
              <w:rPr>
                <w:rFonts w:ascii="Times New Roman" w:eastAsia="MinionPro-Regular" w:hAnsi="Times New Roman" w:cs="Times New Roman"/>
                <w:sz w:val="24"/>
                <w:szCs w:val="24"/>
              </w:rPr>
              <w:t>occurrence of intussusception</w:t>
            </w:r>
            <w:r w:rsidR="000C7201" w:rsidRPr="009A763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for the children aged 28-364 days who did not receive rotavirus vaccine</w:t>
            </w:r>
          </w:p>
        </w:tc>
        <w:tc>
          <w:tcPr>
            <w:tcW w:w="1033" w:type="dxa"/>
          </w:tcPr>
          <w:p w14:paraId="42C533AE" w14:textId="484C2476" w:rsidR="00B81AB4" w:rsidRPr="009A7635" w:rsidRDefault="00CB434E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7635" w:rsidRPr="009A7635" w14:paraId="0495A466" w14:textId="77777777" w:rsidTr="00B81AB4">
        <w:tc>
          <w:tcPr>
            <w:tcW w:w="817" w:type="dxa"/>
          </w:tcPr>
          <w:p w14:paraId="0EACA896" w14:textId="2C1FAA6B" w:rsidR="00B81AB4" w:rsidRPr="009A7635" w:rsidRDefault="00CB434E" w:rsidP="00B81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29" w:type="dxa"/>
          </w:tcPr>
          <w:p w14:paraId="56CA4F4D" w14:textId="3E8F12DC" w:rsidR="00B81AB4" w:rsidRPr="009A7635" w:rsidRDefault="00B81AB4" w:rsidP="003B6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ST5: </w:t>
            </w:r>
            <w:r w:rsidR="003B6F9D" w:rsidRPr="009A7635"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="0019052E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haracteristics of the children </w:t>
            </w:r>
            <w:r w:rsidR="000C7201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aged 28-364 days </w:t>
            </w:r>
            <w:r w:rsidR="0019052E" w:rsidRPr="009A7635">
              <w:rPr>
                <w:rFonts w:ascii="Times New Roman" w:hAnsi="Times New Roman" w:cs="Times New Roman"/>
                <w:sz w:val="24"/>
                <w:szCs w:val="24"/>
              </w:rPr>
              <w:t>with intussusception who did and didn’t receive rotavirus vaccine include</w:t>
            </w:r>
            <w:r w:rsidR="000C7201" w:rsidRPr="009A76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052E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in SCCS analysis</w:t>
            </w:r>
          </w:p>
        </w:tc>
        <w:tc>
          <w:tcPr>
            <w:tcW w:w="1033" w:type="dxa"/>
          </w:tcPr>
          <w:p w14:paraId="10CC318D" w14:textId="19B8E9FB" w:rsidR="00B81AB4" w:rsidRPr="009A7635" w:rsidRDefault="005727E0" w:rsidP="00572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00245519" w14:textId="77777777" w:rsidR="003E5D8E" w:rsidRPr="009A7635" w:rsidRDefault="003E5D8E" w:rsidP="003742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05D760" w14:textId="77777777" w:rsidR="003E5D8E" w:rsidRPr="009A7635" w:rsidRDefault="003E5D8E" w:rsidP="003742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90054C" w14:textId="77777777" w:rsidR="00162A75" w:rsidRPr="009A7635" w:rsidRDefault="00162A75">
      <w:pPr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br w:type="page"/>
      </w:r>
    </w:p>
    <w:p w14:paraId="22D4EDCC" w14:textId="77777777" w:rsidR="00877F34" w:rsidRPr="009A7635" w:rsidRDefault="007F116B" w:rsidP="00EB6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731ED0" w:rsidRPr="009A7635">
        <w:rPr>
          <w:rFonts w:ascii="Times New Roman" w:hAnsi="Times New Roman" w:cs="Times New Roman"/>
          <w:sz w:val="24"/>
          <w:szCs w:val="24"/>
        </w:rPr>
        <w:t>F</w:t>
      </w:r>
      <w:r w:rsidRPr="009A7635">
        <w:rPr>
          <w:rFonts w:ascii="Times New Roman" w:hAnsi="Times New Roman" w:cs="Times New Roman"/>
          <w:sz w:val="24"/>
          <w:szCs w:val="24"/>
        </w:rPr>
        <w:t xml:space="preserve">igure SF1: </w:t>
      </w:r>
      <w:r w:rsidR="00877F34" w:rsidRPr="009A7635">
        <w:rPr>
          <w:rFonts w:ascii="Times New Roman" w:hAnsi="Times New Roman" w:cs="Times New Roman"/>
          <w:sz w:val="24"/>
          <w:szCs w:val="24"/>
        </w:rPr>
        <w:t xml:space="preserve">List and locations of the study site institutes </w:t>
      </w:r>
      <w:r w:rsidR="00731ED0" w:rsidRPr="009A7635">
        <w:rPr>
          <w:rFonts w:ascii="Times New Roman" w:hAnsi="Times New Roman" w:cs="Times New Roman"/>
          <w:sz w:val="24"/>
          <w:szCs w:val="24"/>
        </w:rPr>
        <w:t xml:space="preserve">in India </w:t>
      </w:r>
    </w:p>
    <w:p w14:paraId="5DB365B4" w14:textId="77777777" w:rsidR="00877F34" w:rsidRPr="009A7635" w:rsidRDefault="00877F34" w:rsidP="00EB6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5185E1" w14:textId="476B978B" w:rsidR="00877F34" w:rsidRPr="009A7635" w:rsidRDefault="00AA5145" w:rsidP="00EB6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39DC894" wp14:editId="1A447565">
            <wp:extent cx="4737323" cy="5518298"/>
            <wp:effectExtent l="0" t="0" r="6350" b="6350"/>
            <wp:docPr id="1" name="Picture 1" descr="D:\INCLEN 43\Manuscript development\Intussusception SCCS\Vaccine response 1 Aug 2020\SF 1 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NCLEN 43\Manuscript development\Intussusception SCCS\Vaccine response 1 Aug 2020\SF 1 R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29" cy="553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29F34" w14:textId="77777777" w:rsidR="00AA5145" w:rsidRPr="009A7635" w:rsidRDefault="00AA5145" w:rsidP="00EB6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89DA43" w14:textId="09F1BFC2" w:rsidR="00877F34" w:rsidRPr="009A7635" w:rsidRDefault="00AA5145" w:rsidP="00EB6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i/>
          <w:sz w:val="24"/>
          <w:szCs w:val="24"/>
        </w:rPr>
        <w:t>Note: The map has been prepared for use in the research project. The corresponding author is the creator of the image.</w:t>
      </w:r>
    </w:p>
    <w:p w14:paraId="038707CC" w14:textId="77777777" w:rsidR="007F116B" w:rsidRPr="009A7635" w:rsidRDefault="007F116B">
      <w:pPr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br w:type="page"/>
      </w:r>
    </w:p>
    <w:p w14:paraId="6E42CD36" w14:textId="41A3C34A" w:rsidR="00EB6C7D" w:rsidRPr="009A7635" w:rsidRDefault="00EB6C7D" w:rsidP="00EB6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7F116B" w:rsidRPr="009A7635">
        <w:rPr>
          <w:rFonts w:ascii="Times New Roman" w:hAnsi="Times New Roman" w:cs="Times New Roman"/>
          <w:sz w:val="24"/>
          <w:szCs w:val="24"/>
        </w:rPr>
        <w:t>ST1</w:t>
      </w:r>
      <w:r w:rsidRPr="009A7635">
        <w:rPr>
          <w:rFonts w:ascii="Times New Roman" w:hAnsi="Times New Roman" w:cs="Times New Roman"/>
          <w:sz w:val="24"/>
          <w:szCs w:val="24"/>
        </w:rPr>
        <w:t xml:space="preserve">: The ICD codes for review of the </w:t>
      </w:r>
      <w:r w:rsidR="0019052E" w:rsidRPr="009A7635">
        <w:rPr>
          <w:rFonts w:ascii="Times New Roman" w:hAnsi="Times New Roman" w:cs="Times New Roman"/>
          <w:sz w:val="24"/>
          <w:szCs w:val="24"/>
        </w:rPr>
        <w:t xml:space="preserve">intussusception </w:t>
      </w:r>
      <w:r w:rsidRPr="009A7635">
        <w:rPr>
          <w:rFonts w:ascii="Times New Roman" w:hAnsi="Times New Roman" w:cs="Times New Roman"/>
          <w:sz w:val="24"/>
          <w:szCs w:val="24"/>
        </w:rPr>
        <w:t xml:space="preserve">cases from medical records </w:t>
      </w:r>
      <w:r w:rsidR="0019052E" w:rsidRPr="009A7635">
        <w:rPr>
          <w:rFonts w:ascii="Times New Roman" w:hAnsi="Times New Roman" w:cs="Times New Roman"/>
          <w:sz w:val="24"/>
          <w:szCs w:val="24"/>
        </w:rPr>
        <w:t>for quality assurance</w:t>
      </w:r>
    </w:p>
    <w:p w14:paraId="13C781FD" w14:textId="77777777" w:rsidR="000C0BDE" w:rsidRPr="009A7635" w:rsidRDefault="000C0BDE" w:rsidP="00EB6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609" w:type="dxa"/>
        <w:tblInd w:w="-5" w:type="dxa"/>
        <w:tblLook w:val="0420" w:firstRow="1" w:lastRow="0" w:firstColumn="0" w:lastColumn="0" w:noHBand="0" w:noVBand="1"/>
      </w:tblPr>
      <w:tblGrid>
        <w:gridCol w:w="5098"/>
        <w:gridCol w:w="1377"/>
        <w:gridCol w:w="1134"/>
      </w:tblGrid>
      <w:tr w:rsidR="00AF127C" w:rsidRPr="009A7635" w14:paraId="388D8172" w14:textId="77777777" w:rsidTr="0000325D">
        <w:trPr>
          <w:trHeight w:val="88"/>
        </w:trPr>
        <w:tc>
          <w:tcPr>
            <w:tcW w:w="5098" w:type="dxa"/>
            <w:vMerge w:val="restart"/>
            <w:vAlign w:val="center"/>
            <w:hideMark/>
          </w:tcPr>
          <w:p w14:paraId="67D273A4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linical conditions considered as suspected cases</w:t>
            </w:r>
          </w:p>
        </w:tc>
        <w:tc>
          <w:tcPr>
            <w:tcW w:w="2511" w:type="dxa"/>
            <w:gridSpan w:val="2"/>
            <w:vAlign w:val="center"/>
          </w:tcPr>
          <w:p w14:paraId="0FAB4547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odes</w:t>
            </w:r>
          </w:p>
        </w:tc>
      </w:tr>
      <w:tr w:rsidR="00AF127C" w:rsidRPr="009A7635" w14:paraId="06F4DE04" w14:textId="77777777" w:rsidTr="0000325D">
        <w:trPr>
          <w:trHeight w:val="88"/>
        </w:trPr>
        <w:tc>
          <w:tcPr>
            <w:tcW w:w="5098" w:type="dxa"/>
            <w:vMerge/>
            <w:vAlign w:val="center"/>
          </w:tcPr>
          <w:p w14:paraId="27ABC549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7" w:type="dxa"/>
            <w:vAlign w:val="center"/>
          </w:tcPr>
          <w:p w14:paraId="03BC5751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CD 10</w:t>
            </w:r>
          </w:p>
        </w:tc>
        <w:tc>
          <w:tcPr>
            <w:tcW w:w="1134" w:type="dxa"/>
            <w:vAlign w:val="center"/>
          </w:tcPr>
          <w:p w14:paraId="6B6E7113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CD 9</w:t>
            </w:r>
          </w:p>
        </w:tc>
      </w:tr>
      <w:tr w:rsidR="00AF127C" w:rsidRPr="009A7635" w14:paraId="67303BD5" w14:textId="77777777" w:rsidTr="0000325D">
        <w:trPr>
          <w:trHeight w:val="58"/>
        </w:trPr>
        <w:tc>
          <w:tcPr>
            <w:tcW w:w="5098" w:type="dxa"/>
            <w:vAlign w:val="center"/>
            <w:hideMark/>
          </w:tcPr>
          <w:p w14:paraId="7AF5F985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Intussusception</w:t>
            </w:r>
          </w:p>
        </w:tc>
        <w:tc>
          <w:tcPr>
            <w:tcW w:w="1377" w:type="dxa"/>
            <w:vAlign w:val="center"/>
          </w:tcPr>
          <w:p w14:paraId="49725AC0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K56.1</w:t>
            </w:r>
          </w:p>
        </w:tc>
        <w:tc>
          <w:tcPr>
            <w:tcW w:w="1134" w:type="dxa"/>
            <w:vAlign w:val="center"/>
            <w:hideMark/>
          </w:tcPr>
          <w:p w14:paraId="43106645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0</w:t>
            </w:r>
          </w:p>
        </w:tc>
      </w:tr>
      <w:tr w:rsidR="00AF127C" w:rsidRPr="009A7635" w14:paraId="494483FA" w14:textId="77777777" w:rsidTr="0000325D">
        <w:trPr>
          <w:trHeight w:val="18"/>
        </w:trPr>
        <w:tc>
          <w:tcPr>
            <w:tcW w:w="5098" w:type="dxa"/>
            <w:vAlign w:val="center"/>
            <w:hideMark/>
          </w:tcPr>
          <w:p w14:paraId="40744141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olvulus</w:t>
            </w:r>
          </w:p>
        </w:tc>
        <w:tc>
          <w:tcPr>
            <w:tcW w:w="1377" w:type="dxa"/>
            <w:vAlign w:val="center"/>
          </w:tcPr>
          <w:p w14:paraId="46F84383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2</w:t>
            </w:r>
          </w:p>
        </w:tc>
        <w:tc>
          <w:tcPr>
            <w:tcW w:w="1134" w:type="dxa"/>
            <w:vAlign w:val="center"/>
            <w:hideMark/>
          </w:tcPr>
          <w:p w14:paraId="3D42DDD2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2</w:t>
            </w:r>
          </w:p>
        </w:tc>
      </w:tr>
      <w:tr w:rsidR="00AF127C" w:rsidRPr="009A7635" w14:paraId="183D469F" w14:textId="77777777" w:rsidTr="0000325D">
        <w:trPr>
          <w:trHeight w:val="18"/>
        </w:trPr>
        <w:tc>
          <w:tcPr>
            <w:tcW w:w="5098" w:type="dxa"/>
            <w:vAlign w:val="center"/>
            <w:hideMark/>
          </w:tcPr>
          <w:p w14:paraId="6487DA9F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llstone ileus</w:t>
            </w:r>
          </w:p>
        </w:tc>
        <w:tc>
          <w:tcPr>
            <w:tcW w:w="1377" w:type="dxa"/>
            <w:vAlign w:val="center"/>
          </w:tcPr>
          <w:p w14:paraId="4ADAE692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3</w:t>
            </w:r>
          </w:p>
        </w:tc>
        <w:tc>
          <w:tcPr>
            <w:tcW w:w="1134" w:type="dxa"/>
            <w:vAlign w:val="center"/>
            <w:hideMark/>
          </w:tcPr>
          <w:p w14:paraId="4ACC3C97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31</w:t>
            </w:r>
          </w:p>
        </w:tc>
      </w:tr>
      <w:tr w:rsidR="00AF127C" w:rsidRPr="009A7635" w14:paraId="6A6BE3A6" w14:textId="77777777" w:rsidTr="0000325D">
        <w:trPr>
          <w:trHeight w:val="18"/>
        </w:trPr>
        <w:tc>
          <w:tcPr>
            <w:tcW w:w="5098" w:type="dxa"/>
            <w:vAlign w:val="center"/>
            <w:hideMark/>
          </w:tcPr>
          <w:p w14:paraId="01CB0C78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ther impaction of intestine</w:t>
            </w:r>
          </w:p>
        </w:tc>
        <w:tc>
          <w:tcPr>
            <w:tcW w:w="1377" w:type="dxa"/>
            <w:vAlign w:val="center"/>
          </w:tcPr>
          <w:p w14:paraId="65AA0EBD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4</w:t>
            </w:r>
          </w:p>
        </w:tc>
        <w:tc>
          <w:tcPr>
            <w:tcW w:w="1134" w:type="dxa"/>
            <w:vAlign w:val="center"/>
            <w:hideMark/>
          </w:tcPr>
          <w:p w14:paraId="48045CE0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30</w:t>
            </w:r>
          </w:p>
        </w:tc>
      </w:tr>
      <w:tr w:rsidR="00AF127C" w:rsidRPr="009A7635" w14:paraId="5CA1CADA" w14:textId="77777777" w:rsidTr="0000325D">
        <w:trPr>
          <w:trHeight w:val="18"/>
        </w:trPr>
        <w:tc>
          <w:tcPr>
            <w:tcW w:w="5098" w:type="dxa"/>
            <w:vAlign w:val="center"/>
            <w:hideMark/>
          </w:tcPr>
          <w:p w14:paraId="4809552F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ntestinal adhesions with obstruction</w:t>
            </w:r>
          </w:p>
        </w:tc>
        <w:tc>
          <w:tcPr>
            <w:tcW w:w="1377" w:type="dxa"/>
            <w:vAlign w:val="center"/>
          </w:tcPr>
          <w:p w14:paraId="2915CBE9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5</w:t>
            </w:r>
          </w:p>
        </w:tc>
        <w:tc>
          <w:tcPr>
            <w:tcW w:w="1134" w:type="dxa"/>
            <w:vAlign w:val="center"/>
            <w:hideMark/>
          </w:tcPr>
          <w:p w14:paraId="443C6955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81</w:t>
            </w:r>
          </w:p>
        </w:tc>
      </w:tr>
      <w:tr w:rsidR="00AF127C" w:rsidRPr="009A7635" w14:paraId="20CF8875" w14:textId="77777777" w:rsidTr="0000325D">
        <w:trPr>
          <w:trHeight w:val="18"/>
        </w:trPr>
        <w:tc>
          <w:tcPr>
            <w:tcW w:w="5098" w:type="dxa"/>
            <w:vAlign w:val="center"/>
            <w:hideMark/>
          </w:tcPr>
          <w:p w14:paraId="45EFF964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ther and unspecified intestinal obstruction</w:t>
            </w:r>
          </w:p>
        </w:tc>
        <w:tc>
          <w:tcPr>
            <w:tcW w:w="1377" w:type="dxa"/>
            <w:vAlign w:val="center"/>
          </w:tcPr>
          <w:p w14:paraId="223F5642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6</w:t>
            </w:r>
          </w:p>
        </w:tc>
        <w:tc>
          <w:tcPr>
            <w:tcW w:w="1134" w:type="dxa"/>
            <w:vAlign w:val="center"/>
            <w:hideMark/>
          </w:tcPr>
          <w:p w14:paraId="72DCEF26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9</w:t>
            </w:r>
          </w:p>
        </w:tc>
      </w:tr>
      <w:tr w:rsidR="00AF127C" w:rsidRPr="009A7635" w14:paraId="6DB6B681" w14:textId="77777777" w:rsidTr="0000325D">
        <w:trPr>
          <w:trHeight w:val="279"/>
        </w:trPr>
        <w:tc>
          <w:tcPr>
            <w:tcW w:w="5098" w:type="dxa"/>
            <w:vAlign w:val="center"/>
            <w:hideMark/>
          </w:tcPr>
          <w:p w14:paraId="54B2A986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leus, unspecified</w:t>
            </w:r>
          </w:p>
        </w:tc>
        <w:tc>
          <w:tcPr>
            <w:tcW w:w="1377" w:type="dxa"/>
            <w:vAlign w:val="center"/>
          </w:tcPr>
          <w:p w14:paraId="651E5C49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7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58C737DB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1</w:t>
            </w:r>
          </w:p>
        </w:tc>
      </w:tr>
      <w:tr w:rsidR="00AF127C" w:rsidRPr="009A7635" w14:paraId="3E807C32" w14:textId="77777777" w:rsidTr="0000325D">
        <w:trPr>
          <w:trHeight w:val="279"/>
        </w:trPr>
        <w:tc>
          <w:tcPr>
            <w:tcW w:w="5098" w:type="dxa"/>
            <w:vAlign w:val="center"/>
          </w:tcPr>
          <w:p w14:paraId="15846CED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aralytic ileus</w:t>
            </w:r>
          </w:p>
        </w:tc>
        <w:tc>
          <w:tcPr>
            <w:tcW w:w="1377" w:type="dxa"/>
            <w:vAlign w:val="center"/>
          </w:tcPr>
          <w:p w14:paraId="14536F88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0</w:t>
            </w:r>
          </w:p>
        </w:tc>
        <w:tc>
          <w:tcPr>
            <w:tcW w:w="1134" w:type="dxa"/>
            <w:vMerge/>
            <w:vAlign w:val="center"/>
          </w:tcPr>
          <w:p w14:paraId="5FEA670E" w14:textId="77777777" w:rsidR="00EB6C7D" w:rsidRPr="009A7635" w:rsidRDefault="00EB6C7D" w:rsidP="0000325D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</w:tbl>
    <w:p w14:paraId="62296A85" w14:textId="77777777" w:rsidR="00EB6C7D" w:rsidRPr="009A7635" w:rsidRDefault="00EB6C7D" w:rsidP="00EB6C7D">
      <w:pPr>
        <w:pStyle w:val="BodyText"/>
        <w:rPr>
          <w:rFonts w:ascii="Times New Roman" w:hAnsi="Times New Roman"/>
          <w:b w:val="0"/>
          <w:i/>
          <w:noProof/>
          <w:sz w:val="24"/>
          <w:szCs w:val="24"/>
        </w:rPr>
      </w:pPr>
      <w:r w:rsidRPr="009A7635">
        <w:rPr>
          <w:rFonts w:ascii="Times New Roman" w:hAnsi="Times New Roman"/>
          <w:b w:val="0"/>
          <w:i/>
          <w:noProof/>
          <w:sz w:val="24"/>
          <w:szCs w:val="24"/>
        </w:rPr>
        <w:t xml:space="preserve">ICD: </w:t>
      </w:r>
      <w:r w:rsidRPr="009A7635">
        <w:rPr>
          <w:rFonts w:ascii="Times New Roman" w:hAnsi="Times New Roman"/>
          <w:b w:val="0"/>
          <w:i/>
          <w:sz w:val="24"/>
          <w:szCs w:val="24"/>
          <w:shd w:val="clear" w:color="auto" w:fill="FFFFFF"/>
        </w:rPr>
        <w:t>International Classification of Diseases</w:t>
      </w:r>
    </w:p>
    <w:p w14:paraId="69E860C8" w14:textId="77777777" w:rsidR="00EB6C7D" w:rsidRPr="009A7635" w:rsidRDefault="00EB6C7D">
      <w:pPr>
        <w:rPr>
          <w:rFonts w:ascii="Times New Roman" w:hAnsi="Times New Roman" w:cs="Times New Roman"/>
          <w:sz w:val="24"/>
          <w:szCs w:val="24"/>
        </w:rPr>
      </w:pPr>
    </w:p>
    <w:p w14:paraId="015650BC" w14:textId="77777777" w:rsidR="00441A76" w:rsidRPr="009A7635" w:rsidRDefault="00441A76">
      <w:pPr>
        <w:rPr>
          <w:rFonts w:ascii="Times New Roman" w:hAnsi="Times New Roman" w:cs="Times New Roman"/>
          <w:bCs/>
          <w:sz w:val="24"/>
          <w:szCs w:val="24"/>
        </w:rPr>
      </w:pPr>
      <w:r w:rsidRPr="009A7635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15E998A" w14:textId="0E8C6975" w:rsidR="003F1D12" w:rsidRPr="009A7635" w:rsidRDefault="00921847" w:rsidP="003F1D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F1D12" w:rsidRPr="009A7635">
        <w:rPr>
          <w:rFonts w:ascii="Times New Roman" w:hAnsi="Times New Roman" w:cs="Times New Roman"/>
          <w:sz w:val="24"/>
          <w:szCs w:val="24"/>
        </w:rPr>
        <w:t xml:space="preserve">Table ST2: </w:t>
      </w:r>
      <w:r w:rsidR="007B639D" w:rsidRPr="009A7635">
        <w:rPr>
          <w:rFonts w:ascii="Times New Roman" w:hAnsi="Times New Roman" w:cs="Times New Roman"/>
          <w:sz w:val="24"/>
          <w:szCs w:val="24"/>
        </w:rPr>
        <w:t>The c</w:t>
      </w:r>
      <w:r w:rsidR="003F1D12" w:rsidRPr="009A7635">
        <w:rPr>
          <w:rFonts w:ascii="Times New Roman" w:hAnsi="Times New Roman" w:cs="Times New Roman"/>
          <w:sz w:val="24"/>
          <w:szCs w:val="24"/>
        </w:rPr>
        <w:t>haracteristics of c</w:t>
      </w:r>
      <w:r w:rsidR="003A747B" w:rsidRPr="009A7635">
        <w:rPr>
          <w:rFonts w:ascii="Times New Roman" w:hAnsi="Times New Roman" w:cs="Times New Roman"/>
          <w:sz w:val="24"/>
          <w:szCs w:val="24"/>
        </w:rPr>
        <w:t xml:space="preserve">hildren </w:t>
      </w:r>
      <w:r w:rsidR="00366724" w:rsidRPr="009A7635">
        <w:rPr>
          <w:rFonts w:ascii="Times New Roman" w:hAnsi="Times New Roman" w:cs="Times New Roman"/>
          <w:sz w:val="24"/>
          <w:szCs w:val="24"/>
        </w:rPr>
        <w:t xml:space="preserve">aged 28-364 days </w:t>
      </w:r>
      <w:r w:rsidR="00DC0AD2" w:rsidRPr="009A7635">
        <w:rPr>
          <w:rFonts w:ascii="Times New Roman" w:hAnsi="Times New Roman" w:cs="Times New Roman"/>
          <w:sz w:val="24"/>
          <w:szCs w:val="24"/>
        </w:rPr>
        <w:t xml:space="preserve">with intussusception </w:t>
      </w:r>
      <w:r w:rsidR="003F1D12" w:rsidRPr="009A7635">
        <w:rPr>
          <w:rFonts w:ascii="Times New Roman" w:hAnsi="Times New Roman" w:cs="Times New Roman"/>
          <w:sz w:val="24"/>
          <w:szCs w:val="24"/>
        </w:rPr>
        <w:t>selected and not-selected for SCCS analysis</w:t>
      </w:r>
    </w:p>
    <w:p w14:paraId="33A218D1" w14:textId="77777777" w:rsidR="005727E0" w:rsidRPr="009A7635" w:rsidRDefault="005727E0" w:rsidP="003F1D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Ind w:w="93" w:type="dxa"/>
        <w:tblLook w:val="04A0" w:firstRow="1" w:lastRow="0" w:firstColumn="1" w:lastColumn="0" w:noHBand="0" w:noVBand="1"/>
      </w:tblPr>
      <w:tblGrid>
        <w:gridCol w:w="2884"/>
        <w:gridCol w:w="1985"/>
        <w:gridCol w:w="1550"/>
        <w:gridCol w:w="1559"/>
        <w:gridCol w:w="982"/>
      </w:tblGrid>
      <w:tr w:rsidR="00AF127C" w:rsidRPr="009A7635" w14:paraId="2B868DFB" w14:textId="77777777" w:rsidTr="00B757EC">
        <w:trPr>
          <w:trHeight w:val="70"/>
        </w:trPr>
        <w:tc>
          <w:tcPr>
            <w:tcW w:w="288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FEC3C" w14:textId="77777777" w:rsidR="005727E0" w:rsidRPr="009A7635" w:rsidRDefault="005727E0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2BC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Not selecte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9038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Selec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77A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C479EF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p-value </w:t>
            </w:r>
          </w:p>
        </w:tc>
      </w:tr>
      <w:tr w:rsidR="00AF127C" w:rsidRPr="009A7635" w14:paraId="41E39B8C" w14:textId="77777777" w:rsidTr="00B757EC">
        <w:trPr>
          <w:trHeight w:val="60"/>
        </w:trPr>
        <w:tc>
          <w:tcPr>
            <w:tcW w:w="28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1ACF3" w14:textId="77777777" w:rsidR="005727E0" w:rsidRPr="009A7635" w:rsidRDefault="005727E0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CD28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3A11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8367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4EF77" w14:textId="77777777" w:rsidR="005727E0" w:rsidRPr="009A7635" w:rsidRDefault="005727E0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2008D36D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1250" w14:textId="003673FA" w:rsidR="005727E0" w:rsidRPr="009A7635" w:rsidRDefault="00524DE1" w:rsidP="00437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9B3" w14:textId="77777777" w:rsidR="005727E0" w:rsidRPr="009A7635" w:rsidRDefault="005727E0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C4C9" w14:textId="77777777" w:rsidR="005727E0" w:rsidRPr="009A7635" w:rsidRDefault="005727E0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170E" w14:textId="77777777" w:rsidR="005727E0" w:rsidRPr="009A7635" w:rsidRDefault="005727E0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E4B3B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0</w:t>
            </w:r>
          </w:p>
        </w:tc>
      </w:tr>
      <w:tr w:rsidR="00AF127C" w:rsidRPr="009A7635" w14:paraId="1214639E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D0E5" w14:textId="77777777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1EE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70 (64.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FEE7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212 (6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CC9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282 (67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F2ED4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33C689F4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6DC1" w14:textId="77777777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5848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9 (35.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8B3D2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99 (3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6E42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38 (32.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0DB432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F127C" w:rsidRPr="009A7635" w14:paraId="5D40286D" w14:textId="77777777" w:rsidTr="00B757EC">
        <w:trPr>
          <w:trHeight w:val="20"/>
        </w:trPr>
        <w:tc>
          <w:tcPr>
            <w:tcW w:w="48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A6C" w14:textId="066B3831" w:rsidR="005727E0" w:rsidRPr="009A7635" w:rsidRDefault="005727E0" w:rsidP="00524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e at intussuscep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97B2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682D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63807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0</w:t>
            </w:r>
          </w:p>
        </w:tc>
      </w:tr>
      <w:tr w:rsidR="00AF127C" w:rsidRPr="009A7635" w14:paraId="70A9A5A7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D8AC" w14:textId="44986663" w:rsidR="005727E0" w:rsidRPr="009A7635" w:rsidRDefault="008F790C" w:rsidP="008F790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="005727E0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2774C6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ek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EC0B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4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2642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8320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(2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6319A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35BAEA52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72A" w14:textId="3141D9E3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3-24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ek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485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 (26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058" w14:textId="7E0B6451" w:rsidR="005727E0" w:rsidRPr="009A7635" w:rsidRDefault="00D96B84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 (</w:t>
            </w:r>
            <w:r w:rsidR="005727E0"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3</w:t>
            </w: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DBD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0 (28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C979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1966ADD5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0A94" w14:textId="46509D0D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-36 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week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B1D8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 (41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2C1" w14:textId="7EC303E8" w:rsidR="005727E0" w:rsidRPr="009A7635" w:rsidRDefault="00D96B84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7 (</w:t>
            </w:r>
            <w:r w:rsidR="005727E0"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1</w:t>
            </w: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68D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2 (43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319EE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7749E7E1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D4A" w14:textId="1DA5CF6C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-52 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week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F93E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 (27.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A38D" w14:textId="2D309F70" w:rsidR="005727E0" w:rsidRPr="009A7635" w:rsidRDefault="00D96B84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 (</w:t>
            </w:r>
            <w:r w:rsidR="005727E0"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8</w:t>
            </w: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44F2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 (25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9C0E4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79C90FD0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A915" w14:textId="7D131196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week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7EB0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0 (21-36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93400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28 (22-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CCD3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29 (21.5-3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FA98EA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F127C" w:rsidRPr="009A7635" w14:paraId="06996123" w14:textId="77777777" w:rsidTr="00B757EC">
        <w:trPr>
          <w:trHeight w:val="20"/>
        </w:trPr>
        <w:tc>
          <w:tcPr>
            <w:tcW w:w="641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15B" w14:textId="126C5D16" w:rsidR="005727E0" w:rsidRPr="009A7635" w:rsidRDefault="005727E0" w:rsidP="00B75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Interval between onset and ad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0E06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7DE55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AF127C" w:rsidRPr="009A7635" w14:paraId="6F828442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31BD" w14:textId="501E09F2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1 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day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F813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9 (17.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7A2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51 (1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1673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70 (16.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4273F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08E6AFDB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D939" w14:textId="2B70744A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-3 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day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6CA6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41 (37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969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19 (3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111A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60 (38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5CF82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729039BC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2154" w14:textId="1429F987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5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2E8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8 (16.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5B62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47 (1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94EC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65 (15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0DECC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4531282D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C46E" w14:textId="29565DD3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-7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F6E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4 (12.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7CAC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9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7E51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53 (12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FCD3B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281204C2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14BA" w14:textId="2E75719C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+ 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day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D6E5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7 (15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F94A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55 (1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6D84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72 (17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02E6E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679C0486" w14:textId="77777777" w:rsidTr="00B757EC">
        <w:trPr>
          <w:trHeight w:val="20"/>
        </w:trPr>
        <w:tc>
          <w:tcPr>
            <w:tcW w:w="2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D554D" w14:textId="5549011B" w:rsidR="005727E0" w:rsidRPr="009A7635" w:rsidRDefault="005727E0" w:rsidP="00B757EC">
            <w:pPr>
              <w:spacing w:after="0" w:line="240" w:lineRule="auto"/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da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E481B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 (2-6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2B8B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 (2-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05787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 (2-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8A9C54" w14:textId="77777777" w:rsidR="005727E0" w:rsidRPr="009A7635" w:rsidRDefault="005727E0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F127C" w:rsidRPr="009A7635" w14:paraId="7C9C0C03" w14:textId="77777777" w:rsidTr="00B757EC">
        <w:trPr>
          <w:trHeight w:val="20"/>
        </w:trPr>
        <w:tc>
          <w:tcPr>
            <w:tcW w:w="2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89DB" w14:textId="407334FF" w:rsidR="005727E0" w:rsidRPr="009A7635" w:rsidRDefault="005727E0" w:rsidP="00B75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757EC"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7617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 (100.0)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40E5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1 (100.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8AA7" w14:textId="77777777" w:rsidR="005727E0" w:rsidRPr="009A7635" w:rsidRDefault="005727E0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0 (100.0)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ED00" w14:textId="77777777" w:rsidR="005727E0" w:rsidRPr="009A7635" w:rsidRDefault="005727E0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27C" w:rsidRPr="009A7635" w14:paraId="2A54F5AC" w14:textId="77777777" w:rsidTr="00B757EC">
        <w:trPr>
          <w:trHeight w:val="20"/>
        </w:trPr>
        <w:tc>
          <w:tcPr>
            <w:tcW w:w="79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854" w14:textId="68E2F578" w:rsidR="005727E0" w:rsidRPr="009A7635" w:rsidRDefault="005727E0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ote: IQR: Interquartile range (Q1 - left IQR; Q3- right IQR)</w:t>
            </w:r>
            <w:r w:rsidR="00437847"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; </w:t>
            </w:r>
            <w:r w:rsidR="00437847" w:rsidRPr="009A7635">
              <w:rPr>
                <w:rFonts w:ascii="Times New Roman" w:hAnsi="Times New Roman" w:cs="Times New Roman"/>
                <w:i/>
                <w:sz w:val="24"/>
                <w:szCs w:val="24"/>
              </w:rPr>
              <w:t>SCCS: Self-controlled case series</w:t>
            </w:r>
            <w:r w:rsidR="00437847" w:rsidRPr="009A7635">
              <w:rPr>
                <w:rFonts w:ascii="Times New Roman" w:hAnsi="Times New Roman" w:cs="Times New Roman"/>
                <w:i/>
                <w:sz w:val="24"/>
                <w:szCs w:val="24"/>
              </w:rPr>
              <w:t>;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E18" w14:textId="77777777" w:rsidR="005727E0" w:rsidRPr="009A7635" w:rsidRDefault="005727E0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7635" w:rsidRPr="009A7635" w14:paraId="7209DAC1" w14:textId="77777777" w:rsidTr="00B757EC">
        <w:trPr>
          <w:trHeight w:val="80"/>
        </w:trPr>
        <w:tc>
          <w:tcPr>
            <w:tcW w:w="8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9124" w14:textId="482E0457" w:rsidR="005727E0" w:rsidRPr="009A7635" w:rsidRDefault="008F790C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="005727E0"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2 week</w:t>
            </w:r>
            <w:r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5727E0"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:1-84 days; 13-24 weeks: 85-168 days; 25-36 weeks: 169-252 days; 37-52 weeks: 253-364 days</w:t>
            </w:r>
          </w:p>
        </w:tc>
      </w:tr>
    </w:tbl>
    <w:p w14:paraId="1F29DBBF" w14:textId="77777777" w:rsidR="005727E0" w:rsidRPr="009A7635" w:rsidRDefault="005727E0" w:rsidP="003F1D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7D40F9" w14:textId="77777777" w:rsidR="00F907BF" w:rsidRPr="009A7635" w:rsidRDefault="00F907BF">
      <w:pPr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br w:type="page"/>
      </w:r>
    </w:p>
    <w:p w14:paraId="54262078" w14:textId="06068163" w:rsidR="00921847" w:rsidRPr="009A7635" w:rsidRDefault="00921847" w:rsidP="00EA30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lastRenderedPageBreak/>
        <w:t>Supplementary Table ST3</w:t>
      </w:r>
      <w:r w:rsidR="00F45960" w:rsidRPr="009A7635">
        <w:rPr>
          <w:rFonts w:ascii="Times New Roman" w:hAnsi="Times New Roman" w:cs="Times New Roman"/>
          <w:sz w:val="24"/>
          <w:szCs w:val="24"/>
        </w:rPr>
        <w:t xml:space="preserve">: </w:t>
      </w:r>
      <w:r w:rsidR="006D5397" w:rsidRPr="009A7635">
        <w:rPr>
          <w:rFonts w:ascii="Times New Roman" w:hAnsi="Times New Roman" w:cs="Times New Roman"/>
          <w:sz w:val="24"/>
          <w:szCs w:val="24"/>
        </w:rPr>
        <w:t xml:space="preserve">The </w:t>
      </w:r>
      <w:r w:rsidRPr="009A7635">
        <w:rPr>
          <w:rFonts w:ascii="Times New Roman" w:hAnsi="Times New Roman" w:cs="Times New Roman"/>
          <w:sz w:val="24"/>
          <w:szCs w:val="24"/>
        </w:rPr>
        <w:t xml:space="preserve">clinical features among the children </w:t>
      </w:r>
      <w:r w:rsidR="006D5397" w:rsidRPr="009A7635">
        <w:rPr>
          <w:rFonts w:ascii="Times New Roman" w:hAnsi="Times New Roman" w:cs="Times New Roman"/>
          <w:sz w:val="24"/>
          <w:szCs w:val="24"/>
        </w:rPr>
        <w:t xml:space="preserve">aged 28-364 days </w:t>
      </w:r>
      <w:r w:rsidRPr="009A7635">
        <w:rPr>
          <w:rFonts w:ascii="Times New Roman" w:hAnsi="Times New Roman" w:cs="Times New Roman"/>
          <w:sz w:val="24"/>
          <w:szCs w:val="24"/>
        </w:rPr>
        <w:t>with intussusception included in the SCCS analysis</w:t>
      </w:r>
    </w:p>
    <w:p w14:paraId="4C516CBD" w14:textId="77777777" w:rsidR="001D16AE" w:rsidRPr="009A7635" w:rsidRDefault="001D16AE" w:rsidP="00EA30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62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81"/>
        <w:gridCol w:w="2121"/>
      </w:tblGrid>
      <w:tr w:rsidR="00AF127C" w:rsidRPr="009A7635" w14:paraId="01E871DE" w14:textId="77777777" w:rsidTr="0089531E">
        <w:trPr>
          <w:trHeight w:val="413"/>
        </w:trPr>
        <w:tc>
          <w:tcPr>
            <w:tcW w:w="19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B877FB" w14:textId="0935405C" w:rsidR="00F907BF" w:rsidRPr="009A7635" w:rsidRDefault="00F907BF" w:rsidP="008A2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Symptom(s)*</w:t>
            </w:r>
          </w:p>
        </w:tc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969330" w14:textId="793505CC" w:rsidR="000700B0" w:rsidRPr="009A7635" w:rsidRDefault="00F907BF" w:rsidP="00070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  <w:p w14:paraId="20DFB09A" w14:textId="60996E9A" w:rsidR="00F907BF" w:rsidRPr="009A7635" w:rsidRDefault="000700B0" w:rsidP="00070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6C44F" w14:textId="2032EC34" w:rsidR="00F907BF" w:rsidRPr="009A7635" w:rsidRDefault="00F907BF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Median duration (IQR)</w:t>
            </w:r>
            <w:r w:rsidR="0089531E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in days</w:t>
            </w:r>
          </w:p>
        </w:tc>
      </w:tr>
      <w:tr w:rsidR="00AF127C" w:rsidRPr="009A7635" w14:paraId="6690B878" w14:textId="77777777" w:rsidTr="0089531E">
        <w:tc>
          <w:tcPr>
            <w:tcW w:w="1945" w:type="pct"/>
            <w:tcBorders>
              <w:top w:val="single" w:sz="4" w:space="0" w:color="auto"/>
            </w:tcBorders>
          </w:tcPr>
          <w:p w14:paraId="4D651396" w14:textId="77777777" w:rsidR="00F907BF" w:rsidRPr="009A7635" w:rsidRDefault="00F907BF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436" w:type="pct"/>
            <w:tcBorders>
              <w:top w:val="single" w:sz="4" w:space="0" w:color="auto"/>
            </w:tcBorders>
            <w:vAlign w:val="center"/>
          </w:tcPr>
          <w:p w14:paraId="39AD3557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45 (78.8)</w:t>
            </w:r>
          </w:p>
        </w:tc>
        <w:tc>
          <w:tcPr>
            <w:tcW w:w="1619" w:type="pct"/>
            <w:tcBorders>
              <w:top w:val="single" w:sz="4" w:space="0" w:color="auto"/>
            </w:tcBorders>
            <w:vAlign w:val="center"/>
          </w:tcPr>
          <w:p w14:paraId="44E41EE6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</w:tr>
      <w:tr w:rsidR="00AF127C" w:rsidRPr="009A7635" w14:paraId="36FF33D1" w14:textId="77777777" w:rsidTr="0089531E">
        <w:tc>
          <w:tcPr>
            <w:tcW w:w="1945" w:type="pct"/>
          </w:tcPr>
          <w:p w14:paraId="5901D2E5" w14:textId="6BCFDB3A" w:rsidR="00F907BF" w:rsidRPr="009A7635" w:rsidRDefault="00F907BF" w:rsidP="00551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r w:rsidR="0055160F" w:rsidRPr="009A763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ain</w:t>
            </w:r>
          </w:p>
        </w:tc>
        <w:tc>
          <w:tcPr>
            <w:tcW w:w="1436" w:type="pct"/>
            <w:vAlign w:val="center"/>
          </w:tcPr>
          <w:p w14:paraId="36048C56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55 (49.8)</w:t>
            </w:r>
          </w:p>
        </w:tc>
        <w:tc>
          <w:tcPr>
            <w:tcW w:w="1619" w:type="pct"/>
            <w:vAlign w:val="center"/>
          </w:tcPr>
          <w:p w14:paraId="67887D5B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</w:tr>
      <w:tr w:rsidR="00AF127C" w:rsidRPr="009A7635" w14:paraId="4D67F4BB" w14:textId="77777777" w:rsidTr="0089531E">
        <w:tc>
          <w:tcPr>
            <w:tcW w:w="1945" w:type="pct"/>
          </w:tcPr>
          <w:p w14:paraId="7773B60F" w14:textId="50087162" w:rsidR="00F907BF" w:rsidRPr="009A7635" w:rsidRDefault="0055160F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Excessive c</w:t>
            </w:r>
            <w:r w:rsidR="00F907BF" w:rsidRPr="009A7635">
              <w:rPr>
                <w:rFonts w:ascii="Times New Roman" w:hAnsi="Times New Roman" w:cs="Times New Roman"/>
                <w:sz w:val="24"/>
                <w:szCs w:val="24"/>
              </w:rPr>
              <w:t>rying</w:t>
            </w:r>
          </w:p>
        </w:tc>
        <w:tc>
          <w:tcPr>
            <w:tcW w:w="1436" w:type="pct"/>
            <w:vAlign w:val="center"/>
          </w:tcPr>
          <w:p w14:paraId="2D1C5530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94 (62.4)</w:t>
            </w:r>
          </w:p>
        </w:tc>
        <w:tc>
          <w:tcPr>
            <w:tcW w:w="1619" w:type="pct"/>
            <w:vAlign w:val="center"/>
          </w:tcPr>
          <w:p w14:paraId="32FCD01B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</w:tr>
      <w:tr w:rsidR="00AF127C" w:rsidRPr="009A7635" w14:paraId="59137D24" w14:textId="77777777" w:rsidTr="0089531E">
        <w:tc>
          <w:tcPr>
            <w:tcW w:w="1945" w:type="pct"/>
          </w:tcPr>
          <w:p w14:paraId="282484C0" w14:textId="6CD589A2" w:rsidR="00F907BF" w:rsidRPr="009A7635" w:rsidRDefault="00F907BF" w:rsidP="00551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r w:rsidR="0055160F" w:rsidRPr="009A76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istension</w:t>
            </w:r>
          </w:p>
        </w:tc>
        <w:tc>
          <w:tcPr>
            <w:tcW w:w="1436" w:type="pct"/>
            <w:vAlign w:val="center"/>
          </w:tcPr>
          <w:p w14:paraId="1C0572EC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74 (23.8)</w:t>
            </w:r>
          </w:p>
        </w:tc>
        <w:tc>
          <w:tcPr>
            <w:tcW w:w="1619" w:type="pct"/>
            <w:vAlign w:val="center"/>
          </w:tcPr>
          <w:p w14:paraId="181691EB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</w:tr>
      <w:tr w:rsidR="00AF127C" w:rsidRPr="009A7635" w14:paraId="5C5B9E89" w14:textId="77777777" w:rsidTr="0089531E">
        <w:tc>
          <w:tcPr>
            <w:tcW w:w="1945" w:type="pct"/>
          </w:tcPr>
          <w:p w14:paraId="5BB4C117" w14:textId="2AA4C93B" w:rsidR="00F907BF" w:rsidRPr="009A7635" w:rsidRDefault="0055160F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Blood in s</w:t>
            </w:r>
            <w:r w:rsidR="00F907BF" w:rsidRPr="009A7635">
              <w:rPr>
                <w:rFonts w:ascii="Times New Roman" w:hAnsi="Times New Roman" w:cs="Times New Roman"/>
                <w:sz w:val="24"/>
                <w:szCs w:val="24"/>
              </w:rPr>
              <w:t>tool</w:t>
            </w:r>
          </w:p>
        </w:tc>
        <w:tc>
          <w:tcPr>
            <w:tcW w:w="1436" w:type="pct"/>
            <w:vAlign w:val="center"/>
          </w:tcPr>
          <w:p w14:paraId="40608897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21 (71.1)</w:t>
            </w:r>
          </w:p>
        </w:tc>
        <w:tc>
          <w:tcPr>
            <w:tcW w:w="1619" w:type="pct"/>
            <w:vAlign w:val="center"/>
          </w:tcPr>
          <w:p w14:paraId="5264DEA6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</w:tr>
      <w:tr w:rsidR="00AF127C" w:rsidRPr="009A7635" w14:paraId="38644848" w14:textId="77777777" w:rsidTr="0089531E">
        <w:tc>
          <w:tcPr>
            <w:tcW w:w="1945" w:type="pct"/>
          </w:tcPr>
          <w:p w14:paraId="41DDCE21" w14:textId="78105196" w:rsidR="00F907BF" w:rsidRPr="009A7635" w:rsidRDefault="008A2C20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1436" w:type="pct"/>
            <w:vAlign w:val="center"/>
          </w:tcPr>
          <w:p w14:paraId="7539A918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77 (24.8)</w:t>
            </w:r>
          </w:p>
        </w:tc>
        <w:tc>
          <w:tcPr>
            <w:tcW w:w="1619" w:type="pct"/>
            <w:vAlign w:val="center"/>
          </w:tcPr>
          <w:p w14:paraId="4018E725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</w:tr>
      <w:tr w:rsidR="00AF127C" w:rsidRPr="009A7635" w14:paraId="6CD31D2A" w14:textId="77777777" w:rsidTr="0089531E">
        <w:tc>
          <w:tcPr>
            <w:tcW w:w="1945" w:type="pct"/>
          </w:tcPr>
          <w:p w14:paraId="7A35BD75" w14:textId="77777777" w:rsidR="00F907BF" w:rsidRPr="009A7635" w:rsidRDefault="00F907BF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436" w:type="pct"/>
            <w:vAlign w:val="center"/>
          </w:tcPr>
          <w:p w14:paraId="7AB22065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32 (10.3)</w:t>
            </w:r>
          </w:p>
        </w:tc>
        <w:tc>
          <w:tcPr>
            <w:tcW w:w="1619" w:type="pct"/>
            <w:vAlign w:val="center"/>
          </w:tcPr>
          <w:p w14:paraId="1E91BC4D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 (1-3.5)</w:t>
            </w:r>
          </w:p>
        </w:tc>
      </w:tr>
      <w:tr w:rsidR="00AF127C" w:rsidRPr="009A7635" w14:paraId="15CDDE35" w14:textId="77777777" w:rsidTr="0089531E">
        <w:tc>
          <w:tcPr>
            <w:tcW w:w="1945" w:type="pct"/>
          </w:tcPr>
          <w:p w14:paraId="7A12CA1E" w14:textId="77777777" w:rsidR="00F907BF" w:rsidRPr="009A7635" w:rsidRDefault="00F907BF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436" w:type="pct"/>
            <w:vAlign w:val="center"/>
          </w:tcPr>
          <w:p w14:paraId="3DE0D676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77 (24.8)</w:t>
            </w:r>
          </w:p>
        </w:tc>
        <w:tc>
          <w:tcPr>
            <w:tcW w:w="1619" w:type="pct"/>
            <w:vAlign w:val="center"/>
          </w:tcPr>
          <w:p w14:paraId="7590468E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</w:tr>
      <w:tr w:rsidR="00AF127C" w:rsidRPr="009A7635" w14:paraId="45F87B68" w14:textId="77777777" w:rsidTr="0089531E">
        <w:tc>
          <w:tcPr>
            <w:tcW w:w="1945" w:type="pct"/>
          </w:tcPr>
          <w:p w14:paraId="15D264BC" w14:textId="77777777" w:rsidR="00F907BF" w:rsidRPr="009A7635" w:rsidRDefault="00F907BF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Lethargy</w:t>
            </w:r>
          </w:p>
        </w:tc>
        <w:tc>
          <w:tcPr>
            <w:tcW w:w="1436" w:type="pct"/>
            <w:vAlign w:val="center"/>
          </w:tcPr>
          <w:p w14:paraId="436F2CBB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6 (8.4)</w:t>
            </w:r>
          </w:p>
        </w:tc>
        <w:tc>
          <w:tcPr>
            <w:tcW w:w="1619" w:type="pct"/>
            <w:vAlign w:val="center"/>
          </w:tcPr>
          <w:p w14:paraId="1B13D0C3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</w:tr>
      <w:tr w:rsidR="00AF127C" w:rsidRPr="009A7635" w14:paraId="326302F4" w14:textId="77777777" w:rsidTr="0089531E">
        <w:tc>
          <w:tcPr>
            <w:tcW w:w="1945" w:type="pct"/>
          </w:tcPr>
          <w:p w14:paraId="68A328A9" w14:textId="77777777" w:rsidR="00F907BF" w:rsidRPr="009A7635" w:rsidRDefault="00F907BF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436" w:type="pct"/>
            <w:vAlign w:val="center"/>
          </w:tcPr>
          <w:p w14:paraId="565BBA1A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619" w:type="pct"/>
            <w:vAlign w:val="center"/>
          </w:tcPr>
          <w:p w14:paraId="17FF6811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 (--)</w:t>
            </w:r>
          </w:p>
        </w:tc>
      </w:tr>
      <w:tr w:rsidR="00AF127C" w:rsidRPr="009A7635" w14:paraId="141A77C3" w14:textId="77777777" w:rsidTr="0089531E">
        <w:tc>
          <w:tcPr>
            <w:tcW w:w="1945" w:type="pct"/>
          </w:tcPr>
          <w:p w14:paraId="1B7517AB" w14:textId="2F443359" w:rsidR="00F907BF" w:rsidRPr="009A7635" w:rsidRDefault="00833DB1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Altered Sensorium</w:t>
            </w:r>
          </w:p>
        </w:tc>
        <w:tc>
          <w:tcPr>
            <w:tcW w:w="1436" w:type="pct"/>
            <w:vAlign w:val="center"/>
          </w:tcPr>
          <w:p w14:paraId="7619CA78" w14:textId="7051EC2E" w:rsidR="00F907BF" w:rsidRPr="009A7635" w:rsidRDefault="00EA3608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F907BF" w:rsidRPr="009A7635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619" w:type="pct"/>
            <w:vAlign w:val="center"/>
          </w:tcPr>
          <w:p w14:paraId="56794525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AF127C" w:rsidRPr="009A7635" w14:paraId="76DB17BF" w14:textId="77777777" w:rsidTr="0089531E">
        <w:tc>
          <w:tcPr>
            <w:tcW w:w="1945" w:type="pct"/>
            <w:tcBorders>
              <w:bottom w:val="single" w:sz="4" w:space="0" w:color="auto"/>
            </w:tcBorders>
          </w:tcPr>
          <w:p w14:paraId="567131A8" w14:textId="749259EB" w:rsidR="00F907BF" w:rsidRPr="009A7635" w:rsidRDefault="00F907BF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Any symptom</w:t>
            </w:r>
          </w:p>
        </w:tc>
        <w:tc>
          <w:tcPr>
            <w:tcW w:w="1436" w:type="pct"/>
            <w:tcBorders>
              <w:bottom w:val="single" w:sz="4" w:space="0" w:color="auto"/>
            </w:tcBorders>
            <w:vAlign w:val="center"/>
          </w:tcPr>
          <w:p w14:paraId="4F8ACE40" w14:textId="3DE218C8" w:rsidR="00F907BF" w:rsidRPr="009A7635" w:rsidRDefault="00F907BF" w:rsidP="00D36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CC56C7" w:rsidRPr="009A76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D52" w:rsidRPr="009A76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9" w:type="pct"/>
            <w:tcBorders>
              <w:bottom w:val="single" w:sz="4" w:space="0" w:color="auto"/>
            </w:tcBorders>
            <w:vAlign w:val="center"/>
          </w:tcPr>
          <w:p w14:paraId="1B174D63" w14:textId="77777777" w:rsidR="00F907BF" w:rsidRPr="009A7635" w:rsidRDefault="00F907BF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</w:tr>
    </w:tbl>
    <w:p w14:paraId="4E2AE815" w14:textId="0D80751C" w:rsidR="00921847" w:rsidRPr="009A7635" w:rsidRDefault="00921847" w:rsidP="00921847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A7635">
        <w:rPr>
          <w:rFonts w:ascii="Times New Roman" w:hAnsi="Times New Roman" w:cs="Times New Roman"/>
          <w:i/>
          <w:sz w:val="24"/>
          <w:szCs w:val="24"/>
        </w:rPr>
        <w:t>Notes:</w:t>
      </w:r>
      <w:r w:rsidR="001B4491" w:rsidRPr="009A76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919E3" w:rsidRPr="009A7635">
        <w:rPr>
          <w:rFonts w:ascii="Times New Roman" w:hAnsi="Times New Roman" w:cs="Times New Roman"/>
          <w:i/>
          <w:sz w:val="24"/>
          <w:szCs w:val="24"/>
        </w:rPr>
        <w:t>*</w:t>
      </w:r>
      <w:r w:rsidR="001B4491" w:rsidRPr="009A7635">
        <w:rPr>
          <w:rFonts w:ascii="Times New Roman" w:hAnsi="Times New Roman" w:cs="Times New Roman"/>
          <w:i/>
          <w:sz w:val="24"/>
          <w:szCs w:val="24"/>
        </w:rPr>
        <w:t>I</w:t>
      </w:r>
      <w:r w:rsidR="006919E3" w:rsidRPr="009A7635">
        <w:rPr>
          <w:rFonts w:ascii="Times New Roman" w:hAnsi="Times New Roman" w:cs="Times New Roman"/>
          <w:i/>
          <w:sz w:val="24"/>
          <w:szCs w:val="24"/>
        </w:rPr>
        <w:t>ncludes multiple symptoms</w:t>
      </w:r>
      <w:r w:rsidR="0077425A" w:rsidRPr="009A7635">
        <w:rPr>
          <w:rFonts w:ascii="Times New Roman" w:hAnsi="Times New Roman" w:cs="Times New Roman"/>
          <w:i/>
          <w:sz w:val="24"/>
          <w:szCs w:val="24"/>
        </w:rPr>
        <w:t xml:space="preserve"> in the same child</w:t>
      </w:r>
      <w:r w:rsidR="00CC1E4E" w:rsidRPr="009A7635">
        <w:rPr>
          <w:rFonts w:ascii="Times New Roman" w:hAnsi="Times New Roman" w:cs="Times New Roman"/>
          <w:i/>
          <w:sz w:val="24"/>
          <w:szCs w:val="24"/>
        </w:rPr>
        <w:t>; IQR: Interquartile range</w:t>
      </w:r>
    </w:p>
    <w:p w14:paraId="5F164478" w14:textId="77777777" w:rsidR="00921847" w:rsidRPr="009A7635" w:rsidRDefault="00921847" w:rsidP="009218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4D9D70" w14:textId="77777777" w:rsidR="004F1AAA" w:rsidRPr="009A7635" w:rsidRDefault="004F1AAA" w:rsidP="004F1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9E9B8C" w14:textId="77777777" w:rsidR="00A04670" w:rsidRPr="009A7635" w:rsidRDefault="00A04670">
      <w:pPr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br w:type="page"/>
      </w:r>
    </w:p>
    <w:p w14:paraId="163FBE4B" w14:textId="131DA347" w:rsidR="00B4634C" w:rsidRPr="009A7635" w:rsidRDefault="004F1AAA" w:rsidP="004F1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lastRenderedPageBreak/>
        <w:t>Supplementary Table ST4</w:t>
      </w:r>
      <w:r w:rsidR="00F45960" w:rsidRPr="009A7635">
        <w:rPr>
          <w:rFonts w:ascii="Times New Roman" w:hAnsi="Times New Roman" w:cs="Times New Roman"/>
          <w:sz w:val="24"/>
          <w:szCs w:val="24"/>
        </w:rPr>
        <w:t xml:space="preserve">: </w:t>
      </w:r>
      <w:r w:rsidR="00730FA8" w:rsidRPr="009A7635">
        <w:rPr>
          <w:rFonts w:ascii="Times New Roman" w:hAnsi="Times New Roman" w:cs="Times New Roman"/>
          <w:sz w:val="24"/>
          <w:szCs w:val="24"/>
        </w:rPr>
        <w:t>The v</w:t>
      </w:r>
      <w:r w:rsidRPr="009A7635">
        <w:rPr>
          <w:rFonts w:ascii="Times New Roman" w:hAnsi="Times New Roman" w:cs="Times New Roman"/>
          <w:sz w:val="24"/>
          <w:szCs w:val="24"/>
        </w:rPr>
        <w:t xml:space="preserve">accine coverage and median age at vaccination </w:t>
      </w:r>
      <w:r w:rsidR="00EC7287" w:rsidRPr="009A7635">
        <w:rPr>
          <w:rFonts w:ascii="Times New Roman" w:hAnsi="Times New Roman" w:cs="Times New Roman"/>
          <w:sz w:val="24"/>
          <w:szCs w:val="24"/>
        </w:rPr>
        <w:t xml:space="preserve">for </w:t>
      </w:r>
      <w:r w:rsidR="00B4634C" w:rsidRPr="009A7635">
        <w:rPr>
          <w:rFonts w:ascii="Times New Roman" w:hAnsi="Times New Roman" w:cs="Times New Roman"/>
          <w:sz w:val="24"/>
          <w:szCs w:val="24"/>
        </w:rPr>
        <w:t xml:space="preserve">the </w:t>
      </w:r>
      <w:r w:rsidRPr="009A7635">
        <w:rPr>
          <w:rFonts w:ascii="Times New Roman" w:hAnsi="Times New Roman" w:cs="Times New Roman"/>
          <w:sz w:val="24"/>
          <w:szCs w:val="24"/>
        </w:rPr>
        <w:t xml:space="preserve">children </w:t>
      </w:r>
      <w:r w:rsidR="00EC7287" w:rsidRPr="009A7635">
        <w:rPr>
          <w:rFonts w:ascii="Times New Roman" w:hAnsi="Times New Roman" w:cs="Times New Roman"/>
          <w:sz w:val="24"/>
          <w:szCs w:val="24"/>
        </w:rPr>
        <w:t>aged 28-364 days with intussusception included in SCCS analysis</w:t>
      </w:r>
    </w:p>
    <w:p w14:paraId="6470966B" w14:textId="77777777" w:rsidR="00B4634C" w:rsidRPr="009A7635" w:rsidRDefault="00B4634C" w:rsidP="004F1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9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343"/>
        <w:gridCol w:w="2003"/>
        <w:gridCol w:w="244"/>
        <w:gridCol w:w="1280"/>
        <w:gridCol w:w="1999"/>
      </w:tblGrid>
      <w:tr w:rsidR="00AF127C" w:rsidRPr="009A7635" w14:paraId="46FFE4D8" w14:textId="77777777" w:rsidTr="0099202D">
        <w:tc>
          <w:tcPr>
            <w:tcW w:w="1121" w:type="pct"/>
            <w:tcBorders>
              <w:top w:val="single" w:sz="4" w:space="0" w:color="auto"/>
            </w:tcBorders>
          </w:tcPr>
          <w:p w14:paraId="1D6DD8E9" w14:textId="77777777" w:rsidR="00172215" w:rsidRPr="009A7635" w:rsidRDefault="00172215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2728C8" w14:textId="73F409AC" w:rsidR="00172215" w:rsidRPr="009A7635" w:rsidRDefault="00466716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172215" w:rsidRPr="009A763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4634C" w:rsidRPr="009A763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172215" w:rsidRPr="009A763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172215" w:rsidRPr="009A763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14:paraId="6B5434BB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7CCFE" w14:textId="2E240303" w:rsidR="00172215" w:rsidRPr="009A7635" w:rsidRDefault="00466716" w:rsidP="00466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Without RVV</w:t>
            </w:r>
          </w:p>
        </w:tc>
      </w:tr>
      <w:tr w:rsidR="00AF127C" w:rsidRPr="009A7635" w14:paraId="216A20D2" w14:textId="77777777" w:rsidTr="0099202D">
        <w:tc>
          <w:tcPr>
            <w:tcW w:w="1121" w:type="pct"/>
            <w:tcBorders>
              <w:bottom w:val="single" w:sz="4" w:space="0" w:color="auto"/>
            </w:tcBorders>
          </w:tcPr>
          <w:p w14:paraId="61FB11A0" w14:textId="77777777" w:rsidR="00172215" w:rsidRPr="009A7635" w:rsidRDefault="00172215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29C824E3" w14:textId="77777777" w:rsidR="0075649C" w:rsidRPr="009A7635" w:rsidRDefault="0075649C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</w:t>
            </w:r>
          </w:p>
          <w:p w14:paraId="77E01B30" w14:textId="634D5BD0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14:paraId="6B7FE823" w14:textId="6DD99C6B" w:rsidR="00172215" w:rsidRPr="009A7635" w:rsidRDefault="00172215" w:rsidP="0049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Median age (IQR)</w:t>
            </w:r>
            <w:r w:rsidR="00490915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in weeks</w:t>
            </w:r>
          </w:p>
        </w:tc>
        <w:tc>
          <w:tcPr>
            <w:tcW w:w="138" w:type="pct"/>
            <w:tcBorders>
              <w:bottom w:val="single" w:sz="4" w:space="0" w:color="auto"/>
            </w:tcBorders>
          </w:tcPr>
          <w:p w14:paraId="24F96F8B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577E5CD6" w14:textId="77777777" w:rsidR="0075649C" w:rsidRPr="009A7635" w:rsidRDefault="0075649C" w:rsidP="00756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</w:t>
            </w:r>
          </w:p>
          <w:p w14:paraId="1038DF79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70E1CC5E" w14:textId="7FB6A2A0" w:rsidR="00172215" w:rsidRPr="009A7635" w:rsidRDefault="004909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Median age (IQR) in weeks</w:t>
            </w:r>
          </w:p>
        </w:tc>
      </w:tr>
      <w:tr w:rsidR="00AF127C" w:rsidRPr="009A7635" w14:paraId="6C2F4D70" w14:textId="77777777" w:rsidTr="0099202D">
        <w:tc>
          <w:tcPr>
            <w:tcW w:w="1121" w:type="pct"/>
            <w:tcBorders>
              <w:top w:val="single" w:sz="4" w:space="0" w:color="auto"/>
            </w:tcBorders>
          </w:tcPr>
          <w:p w14:paraId="7F79D6B3" w14:textId="7E3BE8A2" w:rsidR="00172215" w:rsidRPr="009A7635" w:rsidRDefault="00172215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0 Doses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002E9CFF" w14:textId="3E3F7CE6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="005D557C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(83.3)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1749A1CE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14:paraId="7ED11408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35FA67F5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8 (5.8)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6272E104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AF127C" w:rsidRPr="009A7635" w14:paraId="500F25EC" w14:textId="77777777" w:rsidTr="0099202D">
        <w:tc>
          <w:tcPr>
            <w:tcW w:w="1121" w:type="pct"/>
          </w:tcPr>
          <w:p w14:paraId="6DBAAC9C" w14:textId="77777777" w:rsidR="00172215" w:rsidRPr="009A7635" w:rsidRDefault="00172215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Dose-1 only</w:t>
            </w:r>
          </w:p>
        </w:tc>
        <w:tc>
          <w:tcPr>
            <w:tcW w:w="758" w:type="pct"/>
          </w:tcPr>
          <w:p w14:paraId="2D7CBE4E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4 (1.3)</w:t>
            </w:r>
          </w:p>
        </w:tc>
        <w:tc>
          <w:tcPr>
            <w:tcW w:w="1130" w:type="pct"/>
          </w:tcPr>
          <w:p w14:paraId="259D83E3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7 (6-8)</w:t>
            </w:r>
          </w:p>
        </w:tc>
        <w:tc>
          <w:tcPr>
            <w:tcW w:w="138" w:type="pct"/>
          </w:tcPr>
          <w:p w14:paraId="26D9753B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</w:tcPr>
          <w:p w14:paraId="7F732322" w14:textId="1FD8F359" w:rsidR="00172215" w:rsidRPr="009A7635" w:rsidRDefault="00585AC8" w:rsidP="006E6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72215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CC56C7" w:rsidRPr="009A76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72215" w:rsidRPr="009A76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9" w:type="pct"/>
          </w:tcPr>
          <w:p w14:paraId="7F17D339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7 (6-8)</w:t>
            </w:r>
          </w:p>
        </w:tc>
      </w:tr>
      <w:tr w:rsidR="00AF127C" w:rsidRPr="009A7635" w14:paraId="7FA09EB7" w14:textId="77777777" w:rsidTr="0099202D">
        <w:tc>
          <w:tcPr>
            <w:tcW w:w="1121" w:type="pct"/>
          </w:tcPr>
          <w:p w14:paraId="702E9E15" w14:textId="65F5083D" w:rsidR="00172215" w:rsidRPr="009A7635" w:rsidRDefault="00172215" w:rsidP="0099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Dose-</w:t>
            </w:r>
            <w:r w:rsidR="0099202D"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758" w:type="pct"/>
          </w:tcPr>
          <w:p w14:paraId="4773732E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5 (1.6)</w:t>
            </w:r>
          </w:p>
        </w:tc>
        <w:tc>
          <w:tcPr>
            <w:tcW w:w="1130" w:type="pct"/>
          </w:tcPr>
          <w:p w14:paraId="331686C0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1.5 (11-13)</w:t>
            </w:r>
          </w:p>
        </w:tc>
        <w:tc>
          <w:tcPr>
            <w:tcW w:w="138" w:type="pct"/>
          </w:tcPr>
          <w:p w14:paraId="023C41D4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</w:tcPr>
          <w:p w14:paraId="5CB61FD4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39 (12.5)</w:t>
            </w:r>
          </w:p>
        </w:tc>
        <w:tc>
          <w:tcPr>
            <w:tcW w:w="1129" w:type="pct"/>
          </w:tcPr>
          <w:p w14:paraId="51F0029A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2 (11-13)</w:t>
            </w:r>
          </w:p>
        </w:tc>
      </w:tr>
      <w:tr w:rsidR="00AF127C" w:rsidRPr="009A7635" w14:paraId="37ABC8DE" w14:textId="77777777" w:rsidTr="0099202D">
        <w:tc>
          <w:tcPr>
            <w:tcW w:w="1121" w:type="pct"/>
            <w:tcBorders>
              <w:bottom w:val="single" w:sz="4" w:space="0" w:color="auto"/>
            </w:tcBorders>
          </w:tcPr>
          <w:p w14:paraId="4FF5CB57" w14:textId="77777777" w:rsidR="00172215" w:rsidRPr="009A7635" w:rsidRDefault="00172215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All 3-doses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2386A1FF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43 (13.8)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7F0181DC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6 (15-18)</w:t>
            </w:r>
          </w:p>
        </w:tc>
        <w:tc>
          <w:tcPr>
            <w:tcW w:w="138" w:type="pct"/>
            <w:tcBorders>
              <w:bottom w:val="single" w:sz="4" w:space="0" w:color="auto"/>
            </w:tcBorders>
          </w:tcPr>
          <w:p w14:paraId="77DFC709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5EE396AF" w14:textId="20AA0619" w:rsidR="00172215" w:rsidRPr="009A7635" w:rsidRDefault="00172215" w:rsidP="00CC5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39 (7</w:t>
            </w:r>
            <w:r w:rsidR="00CC56C7" w:rsidRPr="009A76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C56C7" w:rsidRPr="009A76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14:paraId="5C189F80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6 (15-18)</w:t>
            </w:r>
          </w:p>
        </w:tc>
      </w:tr>
      <w:tr w:rsidR="009A7635" w:rsidRPr="009A7635" w14:paraId="5C426A14" w14:textId="77777777" w:rsidTr="0099202D"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445BE8B" w14:textId="77777777" w:rsidR="00172215" w:rsidRPr="009A7635" w:rsidRDefault="00172215" w:rsidP="00003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12ABC8CB" w14:textId="01D79301" w:rsidR="00172215" w:rsidRPr="009A7635" w:rsidRDefault="00172215" w:rsidP="00654F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311 (100)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14:paraId="6342D59B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16098E8D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07AE78A4" w14:textId="7DA6DD26" w:rsidR="00172215" w:rsidRPr="009A7635" w:rsidRDefault="00654F92" w:rsidP="006E6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E6A72" w:rsidRPr="009A76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172215" w:rsidRPr="009A76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4B56CEA5" w14:textId="77777777" w:rsidR="00172215" w:rsidRPr="009A7635" w:rsidRDefault="00172215" w:rsidP="0000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453FF1B1" w14:textId="77777777" w:rsidR="00B3749F" w:rsidRPr="009A7635" w:rsidRDefault="00B3749F" w:rsidP="004F1AA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AEC6ECF" w14:textId="541377AB" w:rsidR="004F1AAA" w:rsidRPr="009A7635" w:rsidRDefault="00B4634C" w:rsidP="004F1AA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9A7635">
        <w:rPr>
          <w:rFonts w:ascii="Times New Roman" w:hAnsi="Times New Roman" w:cs="Times New Roman"/>
          <w:i/>
          <w:sz w:val="24"/>
          <w:szCs w:val="24"/>
        </w:rPr>
        <w:t>Note: IQR: Interquartile range</w:t>
      </w:r>
      <w:r w:rsidR="00EC7287" w:rsidRPr="009A7635">
        <w:rPr>
          <w:rFonts w:ascii="Times New Roman" w:hAnsi="Times New Roman" w:cs="Times New Roman"/>
          <w:i/>
          <w:sz w:val="24"/>
          <w:szCs w:val="24"/>
        </w:rPr>
        <w:t>;</w:t>
      </w:r>
      <w:r w:rsidR="00DC749E" w:rsidRPr="009A76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C7287" w:rsidRPr="009A7635">
        <w:rPr>
          <w:rFonts w:ascii="Times New Roman" w:hAnsi="Times New Roman" w:cs="Times New Roman"/>
          <w:i/>
          <w:sz w:val="24"/>
          <w:szCs w:val="24"/>
        </w:rPr>
        <w:t>RVV: Rotavirus vaccine; SC</w:t>
      </w:r>
      <w:r w:rsidR="00437847" w:rsidRPr="009A7635">
        <w:rPr>
          <w:rFonts w:ascii="Times New Roman" w:hAnsi="Times New Roman" w:cs="Times New Roman"/>
          <w:i/>
          <w:sz w:val="24"/>
          <w:szCs w:val="24"/>
        </w:rPr>
        <w:t>CS: Self-controlled case series;</w:t>
      </w:r>
    </w:p>
    <w:p w14:paraId="5B63EA77" w14:textId="4B366955" w:rsidR="00921847" w:rsidRPr="009A7635" w:rsidRDefault="00DC749E">
      <w:pPr>
        <w:rPr>
          <w:rFonts w:ascii="Times New Roman" w:hAnsi="Times New Roman" w:cs="Times New Roman"/>
          <w:i/>
          <w:sz w:val="24"/>
          <w:szCs w:val="24"/>
        </w:rPr>
      </w:pPr>
      <w:r w:rsidRPr="009A7635">
        <w:rPr>
          <w:rFonts w:ascii="Times New Roman" w:hAnsi="Times New Roman" w:cs="Times New Roman"/>
          <w:i/>
          <w:sz w:val="24"/>
          <w:szCs w:val="24"/>
        </w:rPr>
        <w:t>Oral poliovirus vaccine was used as a proxy for the age at vaccination if RVV not given.</w:t>
      </w:r>
    </w:p>
    <w:p w14:paraId="2326CD65" w14:textId="77777777" w:rsidR="004F1AAA" w:rsidRPr="009A7635" w:rsidRDefault="004F1AAA">
      <w:pPr>
        <w:rPr>
          <w:rFonts w:ascii="Times New Roman" w:hAnsi="Times New Roman" w:cs="Times New Roman"/>
          <w:sz w:val="24"/>
          <w:szCs w:val="24"/>
        </w:rPr>
      </w:pPr>
    </w:p>
    <w:p w14:paraId="42D68773" w14:textId="77777777" w:rsidR="005D557C" w:rsidRPr="009A7635" w:rsidRDefault="005D557C">
      <w:pPr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br w:type="page"/>
      </w:r>
    </w:p>
    <w:p w14:paraId="22A26054" w14:textId="1A17D808" w:rsidR="003F09AB" w:rsidRPr="009A7635" w:rsidRDefault="00802812" w:rsidP="003F09AB">
      <w:pPr>
        <w:spacing w:after="0" w:line="240" w:lineRule="auto"/>
        <w:rPr>
          <w:rFonts w:ascii="Times New Roman" w:eastAsia="MinionPro-Regular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lastRenderedPageBreak/>
        <w:t>Supplementary Figure SF</w:t>
      </w:r>
      <w:r w:rsidR="00730FA8" w:rsidRPr="009A7635">
        <w:rPr>
          <w:rFonts w:ascii="Times New Roman" w:hAnsi="Times New Roman" w:cs="Times New Roman"/>
          <w:sz w:val="24"/>
          <w:szCs w:val="24"/>
        </w:rPr>
        <w:t>2</w:t>
      </w:r>
      <w:r w:rsidR="003F09AB" w:rsidRPr="009A7635">
        <w:rPr>
          <w:rFonts w:ascii="Times New Roman" w:hAnsi="Times New Roman" w:cs="Times New Roman"/>
          <w:sz w:val="24"/>
          <w:szCs w:val="24"/>
        </w:rPr>
        <w:t>:</w:t>
      </w:r>
      <w:r w:rsidR="003F09AB" w:rsidRPr="009A7635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0C7201" w:rsidRPr="009A7635">
        <w:rPr>
          <w:rFonts w:ascii="Times New Roman" w:eastAsia="MinionPro-Regular" w:hAnsi="Times New Roman" w:cs="Times New Roman"/>
          <w:sz w:val="24"/>
          <w:szCs w:val="24"/>
        </w:rPr>
        <w:t>The ages at vaccination and occurrence of intussusception for the children aged 28-364 days who did not receive rotavirus vaccine</w:t>
      </w:r>
    </w:p>
    <w:p w14:paraId="4A5638AD" w14:textId="77777777" w:rsidR="003F09AB" w:rsidRPr="009A7635" w:rsidRDefault="003F09AB" w:rsidP="008028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C92D98" w14:textId="47B19904" w:rsidR="00802812" w:rsidRPr="009A7635" w:rsidRDefault="001727A4">
      <w:pPr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4E30A18" wp14:editId="10C3E14A">
            <wp:extent cx="5731510" cy="2741157"/>
            <wp:effectExtent l="19050" t="19050" r="21590" b="21590"/>
            <wp:docPr id="2" name="Picture 2" descr="D:\INCLEN 43\Manuscript development\Intussusception SCCS\Vaccine response 1 Aug 2020\SF2 IS and OPV vaccine doses 160820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NCLEN 43\Manuscript development\Intussusception SCCS\Vaccine response 1 Aug 2020\SF2 IS and OPV vaccine doses 1608202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11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E71DE1" w14:textId="6FB29EE0" w:rsidR="003F09AB" w:rsidRPr="009A7635" w:rsidRDefault="003F09AB" w:rsidP="009E49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i/>
          <w:sz w:val="24"/>
          <w:szCs w:val="24"/>
        </w:rPr>
      </w:pPr>
      <w:r w:rsidRPr="009A7635">
        <w:rPr>
          <w:rFonts w:ascii="Times New Roman" w:eastAsia="MinionPro-Regular" w:hAnsi="Times New Roman" w:cs="Times New Roman"/>
          <w:i/>
          <w:sz w:val="24"/>
          <w:szCs w:val="24"/>
        </w:rPr>
        <w:t>Note:</w:t>
      </w:r>
      <w:r w:rsidR="000815CC" w:rsidRPr="009A7635">
        <w:rPr>
          <w:rFonts w:ascii="Times New Roman" w:eastAsia="MinionPro-Regular" w:hAnsi="Times New Roman" w:cs="Times New Roman"/>
          <w:i/>
          <w:sz w:val="24"/>
          <w:szCs w:val="24"/>
        </w:rPr>
        <w:t>*</w:t>
      </w:r>
      <w:r w:rsidRPr="009A7635">
        <w:rPr>
          <w:rFonts w:ascii="Times New Roman" w:eastAsia="MinionPro-Regular" w:hAnsi="Times New Roman" w:cs="Times New Roman"/>
          <w:i/>
          <w:sz w:val="24"/>
          <w:szCs w:val="24"/>
        </w:rPr>
        <w:t xml:space="preserve">Includes the children </w:t>
      </w:r>
      <w:r w:rsidR="000815CC" w:rsidRPr="009A7635">
        <w:rPr>
          <w:rFonts w:ascii="Times New Roman" w:eastAsia="MinionPro-Regular" w:hAnsi="Times New Roman" w:cs="Times New Roman"/>
          <w:i/>
          <w:sz w:val="24"/>
          <w:szCs w:val="24"/>
        </w:rPr>
        <w:t xml:space="preserve">with intussusception </w:t>
      </w:r>
      <w:r w:rsidRPr="009A7635">
        <w:rPr>
          <w:rFonts w:ascii="Times New Roman" w:eastAsia="MinionPro-Regular" w:hAnsi="Times New Roman" w:cs="Times New Roman"/>
          <w:i/>
          <w:sz w:val="24"/>
          <w:szCs w:val="24"/>
        </w:rPr>
        <w:t xml:space="preserve">who didn’t receive </w:t>
      </w:r>
      <w:r w:rsidR="000C5023" w:rsidRPr="009A7635">
        <w:rPr>
          <w:rFonts w:ascii="Times New Roman" w:eastAsia="MinionPro-Regular" w:hAnsi="Times New Roman" w:cs="Times New Roman"/>
          <w:i/>
          <w:sz w:val="24"/>
          <w:szCs w:val="24"/>
        </w:rPr>
        <w:t xml:space="preserve">the </w:t>
      </w:r>
      <w:r w:rsidRPr="009A7635">
        <w:rPr>
          <w:rFonts w:ascii="Times New Roman" w:eastAsia="MinionPro-Regular" w:hAnsi="Times New Roman" w:cs="Times New Roman"/>
          <w:i/>
          <w:sz w:val="24"/>
          <w:szCs w:val="24"/>
        </w:rPr>
        <w:t>rotavirus vaccine</w:t>
      </w:r>
      <w:r w:rsidR="000815CC" w:rsidRPr="009A7635">
        <w:rPr>
          <w:rFonts w:ascii="Times New Roman" w:eastAsia="MinionPro-Regular" w:hAnsi="Times New Roman" w:cs="Times New Roman"/>
          <w:i/>
          <w:sz w:val="24"/>
          <w:szCs w:val="24"/>
        </w:rPr>
        <w:t xml:space="preserve"> (n=259); </w:t>
      </w:r>
    </w:p>
    <w:p w14:paraId="43A9C097" w14:textId="3285E3DF" w:rsidR="000815CC" w:rsidRPr="009A7635" w:rsidRDefault="000815CC" w:rsidP="000815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i/>
          <w:sz w:val="24"/>
          <w:szCs w:val="24"/>
        </w:rPr>
      </w:pPr>
      <w:r w:rsidRPr="009A7635">
        <w:rPr>
          <w:rFonts w:ascii="Times New Roman" w:eastAsia="MinionPro-Regular" w:hAnsi="Times New Roman" w:cs="Times New Roman"/>
          <w:i/>
          <w:sz w:val="24"/>
          <w:szCs w:val="24"/>
        </w:rPr>
        <w:t>Ages at vaccination given as median with interquartile range (IQR);</w:t>
      </w:r>
    </w:p>
    <w:p w14:paraId="17311445" w14:textId="77777777" w:rsidR="009E4903" w:rsidRPr="009A7635" w:rsidRDefault="009E4903" w:rsidP="009E490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9A7635">
        <w:rPr>
          <w:rFonts w:ascii="Times New Roman" w:hAnsi="Times New Roman" w:cs="Times New Roman"/>
          <w:i/>
          <w:sz w:val="24"/>
          <w:szCs w:val="24"/>
        </w:rPr>
        <w:t>Oral poliovirus vaccine was used as a proxy for the age at vaccination if RVV not given.</w:t>
      </w:r>
    </w:p>
    <w:p w14:paraId="1D76AD64" w14:textId="77777777" w:rsidR="00E33B7B" w:rsidRPr="009A7635" w:rsidRDefault="00E33B7B" w:rsidP="00E33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E696D0" w14:textId="77777777" w:rsidR="00E33B7B" w:rsidRPr="009A7635" w:rsidRDefault="00E33B7B" w:rsidP="00E33B7B">
      <w:pPr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br w:type="page"/>
      </w:r>
    </w:p>
    <w:p w14:paraId="2EF7663F" w14:textId="125BCB34" w:rsidR="00E33B7B" w:rsidRPr="009A7635" w:rsidRDefault="00572709" w:rsidP="00E33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635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33B7B" w:rsidRPr="009A7635">
        <w:rPr>
          <w:rFonts w:ascii="Times New Roman" w:hAnsi="Times New Roman" w:cs="Times New Roman"/>
          <w:sz w:val="24"/>
          <w:szCs w:val="24"/>
        </w:rPr>
        <w:t>Table S</w:t>
      </w:r>
      <w:r w:rsidRPr="009A7635">
        <w:rPr>
          <w:rFonts w:ascii="Times New Roman" w:hAnsi="Times New Roman" w:cs="Times New Roman"/>
          <w:sz w:val="24"/>
          <w:szCs w:val="24"/>
        </w:rPr>
        <w:t xml:space="preserve">T5: </w:t>
      </w:r>
      <w:r w:rsidR="00730FA8" w:rsidRPr="009A7635">
        <w:rPr>
          <w:rFonts w:ascii="Times New Roman" w:hAnsi="Times New Roman" w:cs="Times New Roman"/>
          <w:sz w:val="24"/>
          <w:szCs w:val="24"/>
        </w:rPr>
        <w:t>The c</w:t>
      </w:r>
      <w:r w:rsidR="000C7201" w:rsidRPr="009A7635">
        <w:rPr>
          <w:rFonts w:ascii="Times New Roman" w:hAnsi="Times New Roman" w:cs="Times New Roman"/>
          <w:sz w:val="24"/>
          <w:szCs w:val="24"/>
        </w:rPr>
        <w:t>haracteristics of the children aged 28-364 days with intussusception who did and didn’t receive rotavirus vaccine included in SCCS analysis</w:t>
      </w:r>
    </w:p>
    <w:p w14:paraId="3D615963" w14:textId="77777777" w:rsidR="00D96B84" w:rsidRPr="009A7635" w:rsidRDefault="00D96B84" w:rsidP="00E33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53" w:type="pct"/>
        <w:tblLayout w:type="fixed"/>
        <w:tblLook w:val="04A0" w:firstRow="1" w:lastRow="0" w:firstColumn="1" w:lastColumn="0" w:noHBand="0" w:noVBand="1"/>
      </w:tblPr>
      <w:tblGrid>
        <w:gridCol w:w="92"/>
        <w:gridCol w:w="2889"/>
        <w:gridCol w:w="1421"/>
        <w:gridCol w:w="2024"/>
        <w:gridCol w:w="1434"/>
        <w:gridCol w:w="641"/>
        <w:gridCol w:w="292"/>
        <w:gridCol w:w="690"/>
      </w:tblGrid>
      <w:tr w:rsidR="00AF127C" w:rsidRPr="009A7635" w14:paraId="742C1D3C" w14:textId="77777777" w:rsidTr="002774C6">
        <w:trPr>
          <w:gridAfter w:val="1"/>
          <w:wAfter w:w="365" w:type="pct"/>
          <w:trHeight w:val="152"/>
        </w:trPr>
        <w:tc>
          <w:tcPr>
            <w:tcW w:w="15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D532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BE06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No RVV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C45E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RVV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4255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9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9E35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F127C" w:rsidRPr="009A7635" w14:paraId="2BA54207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79A9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3C5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B35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466" w14:textId="4E6E95F9" w:rsidR="00B842F9" w:rsidRPr="009A7635" w:rsidRDefault="008A6FB7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  <w:r w:rsidR="00B842F9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41638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6BE5F515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DEA8" w14:textId="01DF885F" w:rsidR="00B842F9" w:rsidRPr="009A7635" w:rsidRDefault="002774C6" w:rsidP="00274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440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069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D8B9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D1B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AF127C" w:rsidRPr="009A7635" w14:paraId="3FEB4D44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25A1" w14:textId="2B3A10D4" w:rsidR="00B842F9" w:rsidRPr="009A7635" w:rsidRDefault="00B842F9" w:rsidP="007732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Boys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D33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76 (68.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CCF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6 (69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AC48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212 (68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F9C9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721CFF8A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FADA" w14:textId="3ACC599A" w:rsidR="00B842F9" w:rsidRPr="009A7635" w:rsidRDefault="00B842F9" w:rsidP="007732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Girls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4C2C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83 (32.1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F8B2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6 (30.8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8DCC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99 (31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2895F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F127C" w:rsidRPr="009A7635" w14:paraId="40337BD2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3F0D" w14:textId="6E0139F9" w:rsidR="00B842F9" w:rsidRPr="009A7635" w:rsidRDefault="00773243" w:rsidP="0077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Age at intussusception</w:t>
            </w:r>
            <w:r w:rsidR="00B842F9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C18C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9F2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FAB2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5A13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AF127C" w:rsidRPr="009A7635" w14:paraId="065F6E87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F6DE" w14:textId="180965C0" w:rsidR="00B842F9" w:rsidRPr="009A7635" w:rsidRDefault="008F790C" w:rsidP="002875BE">
            <w:pPr>
              <w:spacing w:after="0" w:line="240" w:lineRule="auto"/>
              <w:ind w:firstLine="7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="00B842F9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weeks, n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261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21C4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D76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6 (1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4016" w14:textId="77777777" w:rsidR="00B842F9" w:rsidRPr="009A7635" w:rsidRDefault="00B842F9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36F11BF7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F0D" w14:textId="49422939" w:rsidR="00B842F9" w:rsidRPr="009A7635" w:rsidRDefault="00B842F9" w:rsidP="002875BE">
            <w:pPr>
              <w:spacing w:after="0" w:line="240" w:lineRule="auto"/>
              <w:ind w:firstLine="7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3-24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eks, n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BD6D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71 (27.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F847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0 (38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BB65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91 (29.3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F857" w14:textId="77777777" w:rsidR="00B842F9" w:rsidRPr="009A7635" w:rsidRDefault="00B842F9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41763C52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9E08" w14:textId="0A3453BD" w:rsidR="00B842F9" w:rsidRPr="009A7635" w:rsidRDefault="00B842F9" w:rsidP="002875BE">
            <w:pPr>
              <w:spacing w:after="0" w:line="240" w:lineRule="auto"/>
              <w:ind w:firstLine="7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-36 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weeks, n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87CD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14 (44.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96B8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3 (44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E31E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137 (44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BA4F" w14:textId="77777777" w:rsidR="00B842F9" w:rsidRPr="009A7635" w:rsidRDefault="00B842F9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4EFFFB4F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E489" w14:textId="147D3FF2" w:rsidR="00B842F9" w:rsidRPr="009A7635" w:rsidRDefault="00B842F9" w:rsidP="002875BE">
            <w:pPr>
              <w:spacing w:after="0" w:line="240" w:lineRule="auto"/>
              <w:ind w:firstLine="7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-52 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weeks, n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584D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69 (26.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579E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8 (15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137B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77 (24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094E" w14:textId="77777777" w:rsidR="00B842F9" w:rsidRPr="009A7635" w:rsidRDefault="00B842F9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6841EEB0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D6D9" w14:textId="77777777" w:rsidR="00B842F9" w:rsidRPr="009A7635" w:rsidRDefault="00B842F9" w:rsidP="002875B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11CE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8 (22-3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F6E9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6.5 (19.5-32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11C5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hAnsi="Times New Roman" w:cs="Times New Roman"/>
                <w:sz w:val="24"/>
                <w:szCs w:val="24"/>
              </w:rPr>
              <w:t>28 (22-3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BD8F" w14:textId="77777777" w:rsidR="00B842F9" w:rsidRPr="009A7635" w:rsidRDefault="00B842F9" w:rsidP="00287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08978799" w14:textId="77777777" w:rsidTr="002774C6">
        <w:trPr>
          <w:gridAfter w:val="1"/>
          <w:wAfter w:w="365" w:type="pct"/>
          <w:trHeight w:val="20"/>
        </w:trPr>
        <w:tc>
          <w:tcPr>
            <w:tcW w:w="4143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B47" w14:textId="48AEDC05" w:rsidR="002774C6" w:rsidRPr="009A7635" w:rsidRDefault="002774C6" w:rsidP="00277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Interval between onset and admission  </w:t>
            </w:r>
          </w:p>
        </w:tc>
        <w:tc>
          <w:tcPr>
            <w:tcW w:w="49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6B5" w14:textId="77777777" w:rsidR="002774C6" w:rsidRPr="009A7635" w:rsidRDefault="002774C6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AF127C" w:rsidRPr="009A7635" w14:paraId="32C2C617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A3E4" w14:textId="2BCE9A66" w:rsidR="00B842F9" w:rsidRPr="009A7635" w:rsidRDefault="00B842F9" w:rsidP="002875B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1 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days, n (%)</w:t>
            </w: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B38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48 (18.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192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 (5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29CB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51 (16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1CB9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AF127C" w:rsidRPr="009A7635" w14:paraId="62384F23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34DF" w14:textId="2F35536F" w:rsidR="00B842F9" w:rsidRPr="009A7635" w:rsidRDefault="00B842F9" w:rsidP="002875B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2-3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s, n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4B05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97 (37.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9F8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22 (42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100D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19 (38.3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E36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582C5187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388" w14:textId="48FD0F00" w:rsidR="00B842F9" w:rsidRPr="009A7635" w:rsidRDefault="00B842F9" w:rsidP="002875B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4-5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s, n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AEE0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8 (14.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9260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9 (17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642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47 (15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D5B4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66B91436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7AB1" w14:textId="6816AD23" w:rsidR="00B842F9" w:rsidRPr="009A7635" w:rsidRDefault="00B842F9" w:rsidP="002875B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s, n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9930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1 (12.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BD1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8 (15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418D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9 (12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82C9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4566804C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87C" w14:textId="27E7D4C5" w:rsidR="00B842F9" w:rsidRPr="009A7635" w:rsidRDefault="00B842F9" w:rsidP="002875B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+ </w:t>
            </w:r>
            <w:r w:rsidR="00773243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days, n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A54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45 (17.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6F6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10 (19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4263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55 (17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B618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01FF74B3" w14:textId="77777777" w:rsidTr="002774C6">
        <w:trPr>
          <w:gridAfter w:val="1"/>
          <w:wAfter w:w="365" w:type="pct"/>
          <w:trHeight w:val="20"/>
        </w:trPr>
        <w:tc>
          <w:tcPr>
            <w:tcW w:w="15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CBB0" w14:textId="77777777" w:rsidR="00B842F9" w:rsidRPr="009A7635" w:rsidRDefault="00B842F9" w:rsidP="002875B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DDE1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 (2-6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CA64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4 (2-7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4D60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 (2-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C16B2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F127C" w:rsidRPr="009A7635" w14:paraId="1EDE9681" w14:textId="77777777" w:rsidTr="002774C6">
        <w:trPr>
          <w:gridAfter w:val="1"/>
          <w:wAfter w:w="365" w:type="pct"/>
          <w:trHeight w:val="60"/>
        </w:trPr>
        <w:tc>
          <w:tcPr>
            <w:tcW w:w="157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95D3" w14:textId="38CBF122" w:rsidR="00B842F9" w:rsidRPr="009A7635" w:rsidRDefault="00B842F9" w:rsidP="00630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="00630A99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30A99"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8C3C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259 (100.0)</w:t>
            </w:r>
          </w:p>
        </w:tc>
        <w:tc>
          <w:tcPr>
            <w:tcW w:w="10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C9658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52 (100.0)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5875" w14:textId="77777777" w:rsidR="00B842F9" w:rsidRPr="009A7635" w:rsidRDefault="00B842F9" w:rsidP="002875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311 (100.0)</w:t>
            </w:r>
          </w:p>
        </w:tc>
        <w:tc>
          <w:tcPr>
            <w:tcW w:w="49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339B" w14:textId="77777777" w:rsidR="00B842F9" w:rsidRPr="009A7635" w:rsidRDefault="00B842F9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27C" w:rsidRPr="009A7635" w14:paraId="3AAB52C2" w14:textId="77777777" w:rsidTr="002774C6">
        <w:trPr>
          <w:gridBefore w:val="1"/>
          <w:gridAfter w:val="2"/>
          <w:wBefore w:w="49" w:type="pct"/>
          <w:wAfter w:w="518" w:type="pct"/>
          <w:trHeight w:val="20"/>
        </w:trPr>
        <w:tc>
          <w:tcPr>
            <w:tcW w:w="443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D48E" w14:textId="6D8862E9" w:rsidR="002774C6" w:rsidRPr="009A7635" w:rsidRDefault="002774C6" w:rsidP="00277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ote: IQR: Interquartile range (Q1- left IQR; Q3- right IQR); RVV: Rotavirus vaccine</w:t>
            </w:r>
            <w:r w:rsidR="002F2AC4"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; SCCS: </w:t>
            </w:r>
            <w:r w:rsidR="00C13077"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elf-controlled</w:t>
            </w:r>
            <w:r w:rsidR="002F2AC4"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case series </w:t>
            </w:r>
            <w:r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2774C6" w:rsidRPr="009A7635" w14:paraId="6A91A84E" w14:textId="77777777" w:rsidTr="002774C6">
        <w:trPr>
          <w:gridBefore w:val="1"/>
          <w:wBefore w:w="49" w:type="pct"/>
          <w:trHeight w:val="80"/>
        </w:trPr>
        <w:tc>
          <w:tcPr>
            <w:tcW w:w="495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AA07" w14:textId="251C887B" w:rsidR="002774C6" w:rsidRPr="009A7635" w:rsidRDefault="008F790C" w:rsidP="002875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7635"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="002774C6"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2 week</w:t>
            </w:r>
            <w:r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2774C6" w:rsidRPr="009A763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:1-84 days; 13-24 weeks: 85-168 days; 25-36 weeks: 169-252 days; 37-52 weeks: 253-364 days</w:t>
            </w:r>
          </w:p>
        </w:tc>
      </w:tr>
    </w:tbl>
    <w:p w14:paraId="096BEC96" w14:textId="77777777" w:rsidR="00D96B84" w:rsidRPr="009A7635" w:rsidRDefault="00D96B84" w:rsidP="00E33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96B84" w:rsidRPr="009A7635" w:rsidSect="000762E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1EEBD4" w16cid:durableId="22E2A4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658C9" w14:textId="77777777" w:rsidR="00752EFB" w:rsidRDefault="00752EFB" w:rsidP="00EF737D">
      <w:pPr>
        <w:spacing w:after="0" w:line="240" w:lineRule="auto"/>
      </w:pPr>
      <w:r>
        <w:separator/>
      </w:r>
    </w:p>
  </w:endnote>
  <w:endnote w:type="continuationSeparator" w:id="0">
    <w:p w14:paraId="0BA71EE6" w14:textId="77777777" w:rsidR="00752EFB" w:rsidRDefault="00752EFB" w:rsidP="00EF7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1571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B4FFE" w14:textId="0C89C754" w:rsidR="0042221F" w:rsidRDefault="004222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63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9592282" w14:textId="77777777" w:rsidR="00EF737D" w:rsidRDefault="00EF73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1940FE" w14:textId="77777777" w:rsidR="00752EFB" w:rsidRDefault="00752EFB" w:rsidP="00EF737D">
      <w:pPr>
        <w:spacing w:after="0" w:line="240" w:lineRule="auto"/>
      </w:pPr>
      <w:r>
        <w:separator/>
      </w:r>
    </w:p>
  </w:footnote>
  <w:footnote w:type="continuationSeparator" w:id="0">
    <w:p w14:paraId="7B132BC7" w14:textId="77777777" w:rsidR="00752EFB" w:rsidRDefault="00752EFB" w:rsidP="00EF73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086"/>
    <w:rsid w:val="00053E87"/>
    <w:rsid w:val="0005519F"/>
    <w:rsid w:val="000661F9"/>
    <w:rsid w:val="000700B0"/>
    <w:rsid w:val="00075FD5"/>
    <w:rsid w:val="000762E5"/>
    <w:rsid w:val="000815CC"/>
    <w:rsid w:val="000A6E71"/>
    <w:rsid w:val="000C0BDE"/>
    <w:rsid w:val="000C5023"/>
    <w:rsid w:val="000C7201"/>
    <w:rsid w:val="000F7994"/>
    <w:rsid w:val="00137D97"/>
    <w:rsid w:val="00162A75"/>
    <w:rsid w:val="001631FC"/>
    <w:rsid w:val="001666EA"/>
    <w:rsid w:val="00172215"/>
    <w:rsid w:val="001727A4"/>
    <w:rsid w:val="001858D5"/>
    <w:rsid w:val="0019052E"/>
    <w:rsid w:val="00195BF4"/>
    <w:rsid w:val="001A5FCD"/>
    <w:rsid w:val="001A684C"/>
    <w:rsid w:val="001B4491"/>
    <w:rsid w:val="001D16AE"/>
    <w:rsid w:val="001E7DD5"/>
    <w:rsid w:val="00213523"/>
    <w:rsid w:val="00263FD9"/>
    <w:rsid w:val="00267968"/>
    <w:rsid w:val="00271EC0"/>
    <w:rsid w:val="002721A2"/>
    <w:rsid w:val="00274F5E"/>
    <w:rsid w:val="002774C6"/>
    <w:rsid w:val="00280DA5"/>
    <w:rsid w:val="00282FA6"/>
    <w:rsid w:val="0028300D"/>
    <w:rsid w:val="00291824"/>
    <w:rsid w:val="002B0F9C"/>
    <w:rsid w:val="002B40C9"/>
    <w:rsid w:val="002E57F2"/>
    <w:rsid w:val="002F2AC4"/>
    <w:rsid w:val="00324F3B"/>
    <w:rsid w:val="00331BB1"/>
    <w:rsid w:val="00334002"/>
    <w:rsid w:val="00366724"/>
    <w:rsid w:val="0037150C"/>
    <w:rsid w:val="003742EA"/>
    <w:rsid w:val="0039178C"/>
    <w:rsid w:val="00392FF6"/>
    <w:rsid w:val="003A5E8F"/>
    <w:rsid w:val="003A66D5"/>
    <w:rsid w:val="003A747B"/>
    <w:rsid w:val="003B3F0B"/>
    <w:rsid w:val="003B6F9D"/>
    <w:rsid w:val="003B7182"/>
    <w:rsid w:val="003C0628"/>
    <w:rsid w:val="003E5B3B"/>
    <w:rsid w:val="003E5D8E"/>
    <w:rsid w:val="003F09AB"/>
    <w:rsid w:val="003F1D12"/>
    <w:rsid w:val="003F2A92"/>
    <w:rsid w:val="0042221F"/>
    <w:rsid w:val="00431294"/>
    <w:rsid w:val="00437847"/>
    <w:rsid w:val="00441A76"/>
    <w:rsid w:val="00466716"/>
    <w:rsid w:val="00483C1E"/>
    <w:rsid w:val="00490915"/>
    <w:rsid w:val="004B12E5"/>
    <w:rsid w:val="004E381D"/>
    <w:rsid w:val="004F1AAA"/>
    <w:rsid w:val="00501E73"/>
    <w:rsid w:val="00501EC6"/>
    <w:rsid w:val="0051185B"/>
    <w:rsid w:val="00524DE1"/>
    <w:rsid w:val="00527A18"/>
    <w:rsid w:val="005313C5"/>
    <w:rsid w:val="0055160F"/>
    <w:rsid w:val="00571EF8"/>
    <w:rsid w:val="00572709"/>
    <w:rsid w:val="005727E0"/>
    <w:rsid w:val="00585AC8"/>
    <w:rsid w:val="005863F0"/>
    <w:rsid w:val="005961B0"/>
    <w:rsid w:val="005A6AB6"/>
    <w:rsid w:val="005D557C"/>
    <w:rsid w:val="005F0373"/>
    <w:rsid w:val="00617A91"/>
    <w:rsid w:val="0062401A"/>
    <w:rsid w:val="00630A99"/>
    <w:rsid w:val="0064543E"/>
    <w:rsid w:val="00654F92"/>
    <w:rsid w:val="00655B9B"/>
    <w:rsid w:val="00667131"/>
    <w:rsid w:val="006919E3"/>
    <w:rsid w:val="00693925"/>
    <w:rsid w:val="006D3967"/>
    <w:rsid w:val="006D5397"/>
    <w:rsid w:val="006E06FD"/>
    <w:rsid w:val="006E6A72"/>
    <w:rsid w:val="00707594"/>
    <w:rsid w:val="0071422C"/>
    <w:rsid w:val="007153F2"/>
    <w:rsid w:val="00730FA8"/>
    <w:rsid w:val="00731ED0"/>
    <w:rsid w:val="00752EFB"/>
    <w:rsid w:val="0075649C"/>
    <w:rsid w:val="00762670"/>
    <w:rsid w:val="00773243"/>
    <w:rsid w:val="0077425A"/>
    <w:rsid w:val="00775584"/>
    <w:rsid w:val="00787FD5"/>
    <w:rsid w:val="007A359A"/>
    <w:rsid w:val="007B639D"/>
    <w:rsid w:val="007D5E47"/>
    <w:rsid w:val="007E6239"/>
    <w:rsid w:val="007F116B"/>
    <w:rsid w:val="00800E2B"/>
    <w:rsid w:val="00802812"/>
    <w:rsid w:val="00833DB1"/>
    <w:rsid w:val="00877F34"/>
    <w:rsid w:val="00892751"/>
    <w:rsid w:val="0089531E"/>
    <w:rsid w:val="008A2C20"/>
    <w:rsid w:val="008A6FB7"/>
    <w:rsid w:val="008A7391"/>
    <w:rsid w:val="008C125A"/>
    <w:rsid w:val="008F64BE"/>
    <w:rsid w:val="008F790C"/>
    <w:rsid w:val="00921847"/>
    <w:rsid w:val="00937D3B"/>
    <w:rsid w:val="00941C8C"/>
    <w:rsid w:val="0095059B"/>
    <w:rsid w:val="00981CFD"/>
    <w:rsid w:val="0099202D"/>
    <w:rsid w:val="009A7635"/>
    <w:rsid w:val="009B6FF3"/>
    <w:rsid w:val="009C4657"/>
    <w:rsid w:val="009D7B7A"/>
    <w:rsid w:val="009E4903"/>
    <w:rsid w:val="009E5A6D"/>
    <w:rsid w:val="00A04670"/>
    <w:rsid w:val="00A05A94"/>
    <w:rsid w:val="00A0723E"/>
    <w:rsid w:val="00A77DAA"/>
    <w:rsid w:val="00A77DC5"/>
    <w:rsid w:val="00A85D56"/>
    <w:rsid w:val="00AA5145"/>
    <w:rsid w:val="00AA795E"/>
    <w:rsid w:val="00AE4E70"/>
    <w:rsid w:val="00AF127C"/>
    <w:rsid w:val="00B00C31"/>
    <w:rsid w:val="00B07CD1"/>
    <w:rsid w:val="00B13FC5"/>
    <w:rsid w:val="00B31CF3"/>
    <w:rsid w:val="00B32FBE"/>
    <w:rsid w:val="00B3749F"/>
    <w:rsid w:val="00B44D30"/>
    <w:rsid w:val="00B45983"/>
    <w:rsid w:val="00B4634C"/>
    <w:rsid w:val="00B51A65"/>
    <w:rsid w:val="00B527BA"/>
    <w:rsid w:val="00B757EC"/>
    <w:rsid w:val="00B81AB4"/>
    <w:rsid w:val="00B842F9"/>
    <w:rsid w:val="00C05C0F"/>
    <w:rsid w:val="00C13077"/>
    <w:rsid w:val="00C62963"/>
    <w:rsid w:val="00CA10B6"/>
    <w:rsid w:val="00CB434E"/>
    <w:rsid w:val="00CC1E4E"/>
    <w:rsid w:val="00CC56C7"/>
    <w:rsid w:val="00CF4D8C"/>
    <w:rsid w:val="00D13214"/>
    <w:rsid w:val="00D15C15"/>
    <w:rsid w:val="00D325D8"/>
    <w:rsid w:val="00D36D52"/>
    <w:rsid w:val="00D37D5E"/>
    <w:rsid w:val="00D67260"/>
    <w:rsid w:val="00D95917"/>
    <w:rsid w:val="00D96B84"/>
    <w:rsid w:val="00DA5753"/>
    <w:rsid w:val="00DA5A67"/>
    <w:rsid w:val="00DA7A82"/>
    <w:rsid w:val="00DB07B2"/>
    <w:rsid w:val="00DC0AD2"/>
    <w:rsid w:val="00DC123F"/>
    <w:rsid w:val="00DC5890"/>
    <w:rsid w:val="00DC749E"/>
    <w:rsid w:val="00DD3F90"/>
    <w:rsid w:val="00E1279C"/>
    <w:rsid w:val="00E21CE5"/>
    <w:rsid w:val="00E33B7B"/>
    <w:rsid w:val="00E700AA"/>
    <w:rsid w:val="00E70329"/>
    <w:rsid w:val="00E87086"/>
    <w:rsid w:val="00EA30FC"/>
    <w:rsid w:val="00EA3608"/>
    <w:rsid w:val="00EB6C7D"/>
    <w:rsid w:val="00EC7287"/>
    <w:rsid w:val="00ED41F2"/>
    <w:rsid w:val="00ED49C1"/>
    <w:rsid w:val="00EE22A4"/>
    <w:rsid w:val="00EE7396"/>
    <w:rsid w:val="00EF64C2"/>
    <w:rsid w:val="00EF737D"/>
    <w:rsid w:val="00F10657"/>
    <w:rsid w:val="00F45960"/>
    <w:rsid w:val="00F821CA"/>
    <w:rsid w:val="00F907BF"/>
    <w:rsid w:val="00FA1338"/>
    <w:rsid w:val="00FA56E5"/>
    <w:rsid w:val="00FB0E5B"/>
    <w:rsid w:val="00FC27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3F3BE"/>
  <w15:docId w15:val="{7107FF21-EED9-4CBB-A826-4271AFD0B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C7D"/>
    <w:pPr>
      <w:spacing w:after="200" w:line="276" w:lineRule="auto"/>
      <w:ind w:left="720"/>
      <w:contextualSpacing/>
    </w:pPr>
    <w:rPr>
      <w:lang w:val="en-US"/>
    </w:rPr>
  </w:style>
  <w:style w:type="paragraph" w:styleId="BodyText">
    <w:name w:val="Body Text"/>
    <w:basedOn w:val="Normal"/>
    <w:link w:val="BodyTextChar"/>
    <w:rsid w:val="00EB6C7D"/>
    <w:pPr>
      <w:spacing w:after="0" w:line="240" w:lineRule="auto"/>
      <w:jc w:val="both"/>
    </w:pPr>
    <w:rPr>
      <w:rFonts w:ascii="Verdana" w:eastAsia="Times New Roman" w:hAnsi="Verdana" w:cs="Times New Roman"/>
      <w:b/>
      <w:sz w:val="1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EB6C7D"/>
    <w:rPr>
      <w:rFonts w:ascii="Verdana" w:eastAsia="Times New Roman" w:hAnsi="Verdana" w:cs="Times New Roman"/>
      <w:b/>
      <w:sz w:val="18"/>
      <w:szCs w:val="20"/>
      <w:lang w:val="en-US"/>
    </w:rPr>
  </w:style>
  <w:style w:type="table" w:styleId="TableGrid">
    <w:name w:val="Table Grid"/>
    <w:basedOn w:val="TableNormal"/>
    <w:uiPriority w:val="59"/>
    <w:rsid w:val="00EB6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2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81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81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13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8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8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73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37D"/>
  </w:style>
  <w:style w:type="paragraph" w:styleId="Footer">
    <w:name w:val="footer"/>
    <w:basedOn w:val="Normal"/>
    <w:link w:val="FooterChar"/>
    <w:uiPriority w:val="99"/>
    <w:unhideWhenUsed/>
    <w:rsid w:val="00EF73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5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33E2A-F6EB-4334-ACF3-F697330D0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8</cp:revision>
  <dcterms:created xsi:type="dcterms:W3CDTF">2020-08-16T03:30:00Z</dcterms:created>
  <dcterms:modified xsi:type="dcterms:W3CDTF">2020-08-16T03:33:00Z</dcterms:modified>
</cp:coreProperties>
</file>